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AD39E" w14:textId="1D8B18B4" w:rsidR="00C61BDC" w:rsidRPr="00043B69" w:rsidRDefault="00C34E15" w:rsidP="00043B69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D6467C">
        <w:rPr>
          <w:rFonts w:ascii="Times New Roman" w:hAnsi="Times New Roman" w:cs="Times New Roman"/>
          <w:b/>
          <w:bCs/>
          <w:lang w:val="en-US"/>
        </w:rPr>
        <w:t>The impact of cognitive aids on resuscitation performance in simulated in-hospital cardiac arrest scenarios: a systematic review and meta-analysis</w:t>
      </w:r>
    </w:p>
    <w:p w14:paraId="0732A2D5" w14:textId="74C98026" w:rsidR="00E236A2" w:rsidRPr="00380874" w:rsidRDefault="00C61BDC" w:rsidP="00417F00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file 3</w:t>
      </w:r>
      <w:r w:rsidR="00E236A2" w:rsidRPr="00380874">
        <w:rPr>
          <w:rFonts w:ascii="Times New Roman" w:hAnsi="Times New Roman" w:cs="Times New Roman"/>
          <w:b/>
          <w:bCs/>
          <w:sz w:val="20"/>
          <w:szCs w:val="20"/>
          <w:lang w:val="en-GB"/>
        </w:rPr>
        <w:t>. Summary of adult studies</w:t>
      </w:r>
      <w:r w:rsidR="00B528F5" w:rsidRPr="00380874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results </w:t>
      </w:r>
      <w:r w:rsidR="0030769E" w:rsidRPr="00380874">
        <w:rPr>
          <w:rFonts w:ascii="Times New Roman" w:hAnsi="Times New Roman" w:cs="Times New Roman"/>
          <w:b/>
          <w:bCs/>
          <w:sz w:val="20"/>
          <w:szCs w:val="20"/>
          <w:lang w:val="en-GB"/>
        </w:rPr>
        <w:t>for the</w:t>
      </w:r>
      <w:r w:rsidR="00215CA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AD0111" w:rsidRPr="00380874">
        <w:rPr>
          <w:rFonts w:ascii="Times New Roman" w:hAnsi="Times New Roman" w:cs="Times New Roman"/>
          <w:b/>
          <w:bCs/>
          <w:sz w:val="20"/>
          <w:szCs w:val="20"/>
          <w:lang w:val="en-GB"/>
        </w:rPr>
        <w:t>primary</w:t>
      </w:r>
      <w:r w:rsidR="0030769E" w:rsidRPr="00380874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215CA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nd secondary </w:t>
      </w:r>
      <w:r w:rsidR="0030769E" w:rsidRPr="00380874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outcomes </w:t>
      </w:r>
      <w:r w:rsidR="00655BBC" w:rsidRPr="00380874">
        <w:rPr>
          <w:rFonts w:ascii="Times New Roman" w:hAnsi="Times New Roman" w:cs="Times New Roman"/>
          <w:b/>
          <w:bCs/>
          <w:sz w:val="20"/>
          <w:szCs w:val="20"/>
          <w:lang w:val="en-GB"/>
        </w:rPr>
        <w:t>of our systematic review</w:t>
      </w:r>
    </w:p>
    <w:tbl>
      <w:tblPr>
        <w:tblStyle w:val="Grigliatabella"/>
        <w:tblW w:w="5145" w:type="pct"/>
        <w:tblInd w:w="-5" w:type="dxa"/>
        <w:tblLook w:val="04A0" w:firstRow="1" w:lastRow="0" w:firstColumn="1" w:lastColumn="0" w:noHBand="0" w:noVBand="1"/>
      </w:tblPr>
      <w:tblGrid>
        <w:gridCol w:w="1700"/>
        <w:gridCol w:w="3262"/>
        <w:gridCol w:w="1464"/>
        <w:gridCol w:w="3315"/>
        <w:gridCol w:w="749"/>
      </w:tblGrid>
      <w:tr w:rsidR="00542DDF" w:rsidRPr="0046112C" w14:paraId="3C1749B7" w14:textId="77777777" w:rsidTr="00043B69">
        <w:trPr>
          <w:trHeight w:val="236"/>
        </w:trPr>
        <w:tc>
          <w:tcPr>
            <w:tcW w:w="810" w:type="pct"/>
            <w:shd w:val="clear" w:color="auto" w:fill="BFBFBF" w:themeFill="background1" w:themeFillShade="BF"/>
            <w:vAlign w:val="center"/>
          </w:tcPr>
          <w:p w14:paraId="64B52DB9" w14:textId="77777777" w:rsidR="00705681" w:rsidRPr="0046112C" w:rsidRDefault="00705681" w:rsidP="000A4F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555" w:type="pct"/>
            <w:shd w:val="clear" w:color="auto" w:fill="BFBFBF" w:themeFill="background1" w:themeFillShade="BF"/>
          </w:tcPr>
          <w:p w14:paraId="0B95C142" w14:textId="5711984D" w:rsidR="00705681" w:rsidRPr="0046112C" w:rsidRDefault="00705681" w:rsidP="000A4F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611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mary</w:t>
            </w:r>
            <w:proofErr w:type="spellEnd"/>
            <w:r w:rsidRPr="004611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4611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s</w:t>
            </w:r>
            <w:proofErr w:type="spellEnd"/>
          </w:p>
        </w:tc>
        <w:tc>
          <w:tcPr>
            <w:tcW w:w="698" w:type="pct"/>
            <w:shd w:val="clear" w:color="auto" w:fill="BFBFBF" w:themeFill="background1" w:themeFillShade="BF"/>
            <w:vAlign w:val="center"/>
          </w:tcPr>
          <w:p w14:paraId="15A7FE7B" w14:textId="181F809D" w:rsidR="00705681" w:rsidRPr="0046112C" w:rsidRDefault="00705681" w:rsidP="000A4F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611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vention</w:t>
            </w:r>
            <w:proofErr w:type="spellEnd"/>
          </w:p>
        </w:tc>
        <w:tc>
          <w:tcPr>
            <w:tcW w:w="1580" w:type="pct"/>
            <w:shd w:val="clear" w:color="auto" w:fill="BFBFBF" w:themeFill="background1" w:themeFillShade="BF"/>
            <w:vAlign w:val="center"/>
          </w:tcPr>
          <w:p w14:paraId="68DA7A37" w14:textId="77777777" w:rsidR="00705681" w:rsidRPr="0046112C" w:rsidRDefault="00705681" w:rsidP="000A4F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357" w:type="pct"/>
            <w:shd w:val="clear" w:color="auto" w:fill="BFBFBF" w:themeFill="background1" w:themeFillShade="BF"/>
            <w:vAlign w:val="center"/>
          </w:tcPr>
          <w:p w14:paraId="208F7F67" w14:textId="77777777" w:rsidR="00705681" w:rsidRPr="0046112C" w:rsidRDefault="00705681" w:rsidP="000A4F52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542DDF" w:rsidRPr="0046112C" w14:paraId="5AB0540F" w14:textId="77777777" w:rsidTr="00043B69">
        <w:tc>
          <w:tcPr>
            <w:tcW w:w="810" w:type="pct"/>
          </w:tcPr>
          <w:p w14:paraId="0456F2CB" w14:textId="5034B19B" w:rsidR="00705681" w:rsidRPr="00043B69" w:rsidRDefault="00705681" w:rsidP="00CD759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55" w:type="pct"/>
          </w:tcPr>
          <w:p w14:paraId="16AD14C3" w14:textId="108E6738" w:rsidR="00705681" w:rsidRPr="0046112C" w:rsidRDefault="00705681" w:rsidP="00CD759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5B5C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eam performance</w:t>
            </w:r>
          </w:p>
        </w:tc>
        <w:tc>
          <w:tcPr>
            <w:tcW w:w="698" w:type="pct"/>
          </w:tcPr>
          <w:p w14:paraId="09024D77" w14:textId="77777777" w:rsidR="00705681" w:rsidRPr="0046112C" w:rsidRDefault="00705681" w:rsidP="00CD759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0" w:type="pct"/>
          </w:tcPr>
          <w:p w14:paraId="386292CA" w14:textId="77777777" w:rsidR="00705681" w:rsidRPr="0046112C" w:rsidRDefault="00705681" w:rsidP="00CD759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7" w:type="pct"/>
          </w:tcPr>
          <w:p w14:paraId="38A630F1" w14:textId="77777777" w:rsidR="00705681" w:rsidRPr="0046112C" w:rsidRDefault="00705681" w:rsidP="00CD759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542DDF" w:rsidRPr="0046112C" w14:paraId="7BE1E182" w14:textId="77777777" w:rsidTr="00043B69">
        <w:tc>
          <w:tcPr>
            <w:tcW w:w="810" w:type="pct"/>
          </w:tcPr>
          <w:p w14:paraId="6274B6D5" w14:textId="77777777" w:rsidR="00705681" w:rsidRPr="0046112C" w:rsidRDefault="00705681" w:rsidP="00CD75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ow D, 2011</w:t>
            </w:r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32</w:t>
            </w:r>
          </w:p>
        </w:tc>
        <w:tc>
          <w:tcPr>
            <w:tcW w:w="1555" w:type="pct"/>
          </w:tcPr>
          <w:p w14:paraId="3296E205" w14:textId="77777777" w:rsidR="00705681" w:rsidRPr="005B5C29" w:rsidRDefault="00705681" w:rsidP="00CD759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CAST test scoring system (max score </w:t>
            </w:r>
            <w:proofErr w:type="gramStart"/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6)</w:t>
            </w:r>
            <w:r w:rsidRPr="004611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698" w:type="pct"/>
          </w:tcPr>
          <w:p w14:paraId="6169AF15" w14:textId="77777777" w:rsidR="00705681" w:rsidRPr="0046112C" w:rsidRDefault="00705681" w:rsidP="00CD759C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6112C">
              <w:rPr>
                <w:rFonts w:ascii="Times New Roman" w:hAnsi="Times New Roman" w:cs="Times New Roman"/>
                <w:sz w:val="16"/>
                <w:szCs w:val="16"/>
              </w:rPr>
              <w:t>84.5 (75.5-92.5)</w:t>
            </w:r>
          </w:p>
        </w:tc>
        <w:tc>
          <w:tcPr>
            <w:tcW w:w="1580" w:type="pct"/>
          </w:tcPr>
          <w:p w14:paraId="2E6EAD98" w14:textId="77777777" w:rsidR="00705681" w:rsidRPr="0046112C" w:rsidRDefault="00705681" w:rsidP="00CD759C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6112C">
              <w:rPr>
                <w:rFonts w:ascii="Times New Roman" w:hAnsi="Times New Roman" w:cs="Times New Roman"/>
                <w:sz w:val="16"/>
                <w:szCs w:val="16"/>
              </w:rPr>
              <w:t>72.0 (62-87)</w:t>
            </w:r>
          </w:p>
        </w:tc>
        <w:tc>
          <w:tcPr>
            <w:tcW w:w="357" w:type="pct"/>
          </w:tcPr>
          <w:p w14:paraId="67066873" w14:textId="77777777" w:rsidR="00705681" w:rsidRPr="0046112C" w:rsidRDefault="00705681" w:rsidP="00CD759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</w:t>
            </w:r>
          </w:p>
        </w:tc>
      </w:tr>
      <w:tr w:rsidR="00542DDF" w:rsidRPr="0046112C" w14:paraId="762211D2" w14:textId="77777777" w:rsidTr="00043B69">
        <w:tc>
          <w:tcPr>
            <w:tcW w:w="810" w:type="pct"/>
          </w:tcPr>
          <w:p w14:paraId="3970475E" w14:textId="0E80816A" w:rsidR="00705681" w:rsidRPr="0046112C" w:rsidRDefault="00705681" w:rsidP="00B85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rriaga AF, 2013</w:t>
            </w:r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35</w:t>
            </w:r>
          </w:p>
        </w:tc>
        <w:tc>
          <w:tcPr>
            <w:tcW w:w="1555" w:type="pct"/>
          </w:tcPr>
          <w:p w14:paraId="76F45DC0" w14:textId="25F5D6A6" w:rsidR="00705681" w:rsidRPr="00043B69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11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 xml:space="preserve">% </w:t>
            </w:r>
            <w:proofErr w:type="gramStart"/>
            <w:r w:rsidRPr="004611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failure</w:t>
            </w:r>
            <w:proofErr w:type="gramEnd"/>
            <w:r w:rsidRPr="004611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 xml:space="preserve"> to adhere to Critical Steps in ACLS scenarios</w:t>
            </w:r>
          </w:p>
        </w:tc>
        <w:tc>
          <w:tcPr>
            <w:tcW w:w="698" w:type="pct"/>
          </w:tcPr>
          <w:p w14:paraId="236EB7C5" w14:textId="2B3A4EF9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sz w:val="16"/>
                <w:szCs w:val="16"/>
              </w:rPr>
              <w:t>7/100 (7%)</w:t>
            </w:r>
          </w:p>
        </w:tc>
        <w:tc>
          <w:tcPr>
            <w:tcW w:w="1580" w:type="pct"/>
          </w:tcPr>
          <w:p w14:paraId="698CB324" w14:textId="77777777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sz w:val="16"/>
                <w:szCs w:val="16"/>
              </w:rPr>
              <w:t>15/89 (17%)</w:t>
            </w:r>
          </w:p>
        </w:tc>
        <w:tc>
          <w:tcPr>
            <w:tcW w:w="357" w:type="pct"/>
          </w:tcPr>
          <w:p w14:paraId="55C15D38" w14:textId="77777777" w:rsidR="00705681" w:rsidRPr="0046112C" w:rsidRDefault="00705681" w:rsidP="00B85D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5</w:t>
            </w:r>
          </w:p>
        </w:tc>
      </w:tr>
      <w:tr w:rsidR="00542DDF" w:rsidRPr="0046112C" w14:paraId="4C243057" w14:textId="77777777" w:rsidTr="00043B69">
        <w:tc>
          <w:tcPr>
            <w:tcW w:w="810" w:type="pct"/>
            <w:vAlign w:val="center"/>
          </w:tcPr>
          <w:p w14:paraId="2E859450" w14:textId="4C9AA911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rriaga AF, 2013</w:t>
            </w:r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35</w:t>
            </w:r>
          </w:p>
        </w:tc>
        <w:tc>
          <w:tcPr>
            <w:tcW w:w="1555" w:type="pct"/>
          </w:tcPr>
          <w:p w14:paraId="6BB23587" w14:textId="63385C91" w:rsidR="00705681" w:rsidRPr="00043B69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11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 xml:space="preserve">% </w:t>
            </w:r>
            <w:proofErr w:type="gramStart"/>
            <w:r w:rsidRPr="004611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failure</w:t>
            </w:r>
            <w:proofErr w:type="gramEnd"/>
            <w:r w:rsidRPr="004611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 xml:space="preserve"> to adhere to Critical Steps in ACLS scenario preceded by hemodynamically unstable condition</w:t>
            </w:r>
          </w:p>
        </w:tc>
        <w:tc>
          <w:tcPr>
            <w:tcW w:w="698" w:type="pct"/>
            <w:vAlign w:val="center"/>
          </w:tcPr>
          <w:p w14:paraId="55978B77" w14:textId="0B698F7C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sz w:val="16"/>
                <w:szCs w:val="16"/>
              </w:rPr>
              <w:t>14/154 (9%)</w:t>
            </w:r>
          </w:p>
        </w:tc>
        <w:tc>
          <w:tcPr>
            <w:tcW w:w="1580" w:type="pct"/>
            <w:vAlign w:val="center"/>
          </w:tcPr>
          <w:p w14:paraId="31CE3C3B" w14:textId="77777777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sz w:val="16"/>
                <w:szCs w:val="16"/>
              </w:rPr>
              <w:t>46/172 (27%)</w:t>
            </w:r>
          </w:p>
        </w:tc>
        <w:tc>
          <w:tcPr>
            <w:tcW w:w="357" w:type="pct"/>
            <w:vAlign w:val="center"/>
          </w:tcPr>
          <w:p w14:paraId="4FE981C5" w14:textId="77777777" w:rsidR="00705681" w:rsidRPr="0046112C" w:rsidRDefault="00705681" w:rsidP="00B85D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542DDF" w:rsidRPr="0046112C" w14:paraId="6EB17951" w14:textId="77777777" w:rsidTr="00043B69">
        <w:tc>
          <w:tcPr>
            <w:tcW w:w="810" w:type="pct"/>
          </w:tcPr>
          <w:p w14:paraId="38CD38FD" w14:textId="6454BC41" w:rsidR="00705681" w:rsidRPr="0046112C" w:rsidRDefault="00705681" w:rsidP="00B85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ield LC, 2014</w:t>
            </w:r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36</w:t>
            </w:r>
          </w:p>
        </w:tc>
        <w:tc>
          <w:tcPr>
            <w:tcW w:w="1555" w:type="pct"/>
          </w:tcPr>
          <w:p w14:paraId="50D3575B" w14:textId="044424B6" w:rsidR="00705681" w:rsidRPr="00043B69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it-IT"/>
              </w:rPr>
              <w:t>Checklist (</w:t>
            </w:r>
            <w:proofErr w:type="spellStart"/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it-IT"/>
              </w:rPr>
              <w:t>McEvoy</w:t>
            </w:r>
            <w:proofErr w:type="spellEnd"/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it-IT"/>
              </w:rPr>
              <w:t xml:space="preserve"> et al </w:t>
            </w:r>
            <w:proofErr w:type="gramStart"/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it-IT"/>
              </w:rPr>
              <w:t>2012)</w:t>
            </w:r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fr-BE" w:eastAsia="it-IT"/>
              </w:rPr>
              <w:t>c</w:t>
            </w:r>
            <w:proofErr w:type="gramEnd"/>
          </w:p>
        </w:tc>
        <w:tc>
          <w:tcPr>
            <w:tcW w:w="698" w:type="pct"/>
          </w:tcPr>
          <w:p w14:paraId="34100532" w14:textId="7EC7C4BC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sz w:val="16"/>
                <w:szCs w:val="16"/>
              </w:rPr>
              <w:t>78.4% (n.a.)</w:t>
            </w:r>
          </w:p>
        </w:tc>
        <w:tc>
          <w:tcPr>
            <w:tcW w:w="1580" w:type="pct"/>
          </w:tcPr>
          <w:p w14:paraId="65A42D59" w14:textId="77777777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sz w:val="16"/>
                <w:szCs w:val="16"/>
              </w:rPr>
              <w:t>71.8% (n.a.)</w:t>
            </w:r>
          </w:p>
        </w:tc>
        <w:tc>
          <w:tcPr>
            <w:tcW w:w="357" w:type="pct"/>
          </w:tcPr>
          <w:p w14:paraId="666C9588" w14:textId="77777777" w:rsidR="00705681" w:rsidRPr="0046112C" w:rsidRDefault="00705681" w:rsidP="00B85D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542DDF" w:rsidRPr="0046112C" w14:paraId="3502CB8D" w14:textId="77777777" w:rsidTr="00043B69">
        <w:tc>
          <w:tcPr>
            <w:tcW w:w="810" w:type="pct"/>
          </w:tcPr>
          <w:p w14:paraId="0B518F40" w14:textId="21C6E39B" w:rsidR="00705681" w:rsidRPr="0046112C" w:rsidRDefault="00705681" w:rsidP="00B85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ield LC, 2014</w:t>
            </w:r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36</w:t>
            </w:r>
          </w:p>
        </w:tc>
        <w:tc>
          <w:tcPr>
            <w:tcW w:w="1555" w:type="pct"/>
          </w:tcPr>
          <w:p w14:paraId="535F4462" w14:textId="4540FB29" w:rsidR="00705681" w:rsidRPr="00043B69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Checklist (McEvoy et al 2012) Correct management </w:t>
            </w:r>
            <w:proofErr w:type="spellStart"/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steps</w:t>
            </w:r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it-IT"/>
              </w:rPr>
              <w:t>c</w:t>
            </w:r>
            <w:proofErr w:type="spellEnd"/>
          </w:p>
        </w:tc>
        <w:tc>
          <w:tcPr>
            <w:tcW w:w="698" w:type="pct"/>
          </w:tcPr>
          <w:p w14:paraId="52F13615" w14:textId="731A4F40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sz w:val="16"/>
                <w:szCs w:val="16"/>
              </w:rPr>
              <w:t>84.7% (n.a.)</w:t>
            </w:r>
          </w:p>
        </w:tc>
        <w:tc>
          <w:tcPr>
            <w:tcW w:w="1580" w:type="pct"/>
          </w:tcPr>
          <w:p w14:paraId="0AB4A770" w14:textId="77777777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sz w:val="16"/>
                <w:szCs w:val="16"/>
              </w:rPr>
              <w:t>73.8% (n.a.)</w:t>
            </w:r>
          </w:p>
        </w:tc>
        <w:tc>
          <w:tcPr>
            <w:tcW w:w="357" w:type="pct"/>
          </w:tcPr>
          <w:p w14:paraId="4F882511" w14:textId="77777777" w:rsidR="00705681" w:rsidRPr="0046112C" w:rsidRDefault="00705681" w:rsidP="00B85D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542DDF" w:rsidRPr="0046112C" w14:paraId="5D27B37F" w14:textId="77777777" w:rsidTr="00043B69">
        <w:tc>
          <w:tcPr>
            <w:tcW w:w="810" w:type="pct"/>
          </w:tcPr>
          <w:p w14:paraId="06E69FA9" w14:textId="66166A8D" w:rsidR="00705681" w:rsidRPr="0046112C" w:rsidRDefault="00705681" w:rsidP="00B85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ield LC, 2014</w:t>
            </w:r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36</w:t>
            </w:r>
          </w:p>
        </w:tc>
        <w:tc>
          <w:tcPr>
            <w:tcW w:w="1555" w:type="pct"/>
          </w:tcPr>
          <w:p w14:paraId="5E493EEB" w14:textId="68F031B4" w:rsidR="00705681" w:rsidRPr="00043B69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Checklist (McEvoy et al 2012) Patient assessment </w:t>
            </w:r>
            <w:proofErr w:type="spellStart"/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steps</w:t>
            </w:r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it-IT"/>
              </w:rPr>
              <w:t>c</w:t>
            </w:r>
            <w:proofErr w:type="spellEnd"/>
          </w:p>
        </w:tc>
        <w:tc>
          <w:tcPr>
            <w:tcW w:w="698" w:type="pct"/>
          </w:tcPr>
          <w:p w14:paraId="5887BD82" w14:textId="0837C33A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sz w:val="16"/>
                <w:szCs w:val="16"/>
              </w:rPr>
              <w:t>73.8% (n.a.)</w:t>
            </w:r>
          </w:p>
        </w:tc>
        <w:tc>
          <w:tcPr>
            <w:tcW w:w="1580" w:type="pct"/>
          </w:tcPr>
          <w:p w14:paraId="6A7DF705" w14:textId="77777777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sz w:val="16"/>
                <w:szCs w:val="16"/>
              </w:rPr>
              <w:t>70.4% (n.a.)</w:t>
            </w:r>
          </w:p>
        </w:tc>
        <w:tc>
          <w:tcPr>
            <w:tcW w:w="357" w:type="pct"/>
          </w:tcPr>
          <w:p w14:paraId="7D7A7000" w14:textId="77777777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sz w:val="16"/>
                <w:szCs w:val="16"/>
              </w:rPr>
              <w:t>0.103</w:t>
            </w:r>
          </w:p>
        </w:tc>
      </w:tr>
      <w:tr w:rsidR="00542DDF" w:rsidRPr="0046112C" w14:paraId="0D582672" w14:textId="77777777" w:rsidTr="00043B69">
        <w:tc>
          <w:tcPr>
            <w:tcW w:w="810" w:type="pct"/>
          </w:tcPr>
          <w:p w14:paraId="53DC7F6D" w14:textId="05029ABD" w:rsidR="00705681" w:rsidRPr="0046112C" w:rsidRDefault="00705681" w:rsidP="00B85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elaidier</w:t>
            </w:r>
            <w:proofErr w:type="spellEnd"/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R, 2017</w:t>
            </w:r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51</w:t>
            </w:r>
          </w:p>
        </w:tc>
        <w:tc>
          <w:tcPr>
            <w:tcW w:w="1555" w:type="pct"/>
          </w:tcPr>
          <w:p w14:paraId="12D91BAD" w14:textId="61AFB01D" w:rsidR="00705681" w:rsidRPr="00043B69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Score based on SFAR and ESC </w:t>
            </w:r>
            <w:proofErr w:type="spellStart"/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uidelines</w:t>
            </w:r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it-IT"/>
              </w:rPr>
              <w:t>b</w:t>
            </w:r>
            <w:proofErr w:type="spellEnd"/>
          </w:p>
        </w:tc>
        <w:tc>
          <w:tcPr>
            <w:tcW w:w="698" w:type="pct"/>
          </w:tcPr>
          <w:p w14:paraId="4D116997" w14:textId="1CEEDE76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sz w:val="16"/>
                <w:szCs w:val="16"/>
              </w:rPr>
              <w:t>62.5% (6.0%)</w:t>
            </w:r>
          </w:p>
        </w:tc>
        <w:tc>
          <w:tcPr>
            <w:tcW w:w="1580" w:type="pct"/>
          </w:tcPr>
          <w:p w14:paraId="300C9C66" w14:textId="77777777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sz w:val="16"/>
                <w:szCs w:val="16"/>
              </w:rPr>
              <w:t>60.2% (9.8%)</w:t>
            </w:r>
          </w:p>
        </w:tc>
        <w:tc>
          <w:tcPr>
            <w:tcW w:w="357" w:type="pct"/>
          </w:tcPr>
          <w:p w14:paraId="6ED8C706" w14:textId="77777777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sz w:val="16"/>
                <w:szCs w:val="16"/>
              </w:rPr>
              <w:t>0.450</w:t>
            </w:r>
          </w:p>
        </w:tc>
      </w:tr>
      <w:tr w:rsidR="00542DDF" w:rsidRPr="0046112C" w14:paraId="195FEB5E" w14:textId="77777777" w:rsidTr="00043B69">
        <w:tc>
          <w:tcPr>
            <w:tcW w:w="810" w:type="pct"/>
            <w:vAlign w:val="center"/>
          </w:tcPr>
          <w:p w14:paraId="4A048A09" w14:textId="4FF6ED45" w:rsidR="00705681" w:rsidRPr="0046112C" w:rsidRDefault="00705681" w:rsidP="00B85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Donzé</w:t>
            </w:r>
            <w:proofErr w:type="spellEnd"/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P, 2019</w:t>
            </w:r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it-IT"/>
              </w:rPr>
              <w:t>33</w:t>
            </w:r>
          </w:p>
        </w:tc>
        <w:tc>
          <w:tcPr>
            <w:tcW w:w="1555" w:type="pct"/>
          </w:tcPr>
          <w:p w14:paraId="7AF893E4" w14:textId="2C042DB1" w:rsidR="00705681" w:rsidRPr="00043B69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Score based on SFAR and ERC </w:t>
            </w:r>
            <w:proofErr w:type="spellStart"/>
            <w:proofErr w:type="gramStart"/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uidelines</w:t>
            </w:r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it-IT"/>
              </w:rPr>
              <w:t>a,b</w:t>
            </w:r>
            <w:proofErr w:type="spellEnd"/>
            <w:proofErr w:type="gramEnd"/>
          </w:p>
        </w:tc>
        <w:tc>
          <w:tcPr>
            <w:tcW w:w="698" w:type="pct"/>
          </w:tcPr>
          <w:p w14:paraId="2B3053C3" w14:textId="165FF9A3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sz w:val="16"/>
                <w:szCs w:val="16"/>
              </w:rPr>
              <w:t>80% (72%-84</w:t>
            </w:r>
            <w:proofErr w:type="gramStart"/>
            <w:r w:rsidRPr="0046112C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a</w:t>
            </w:r>
            <w:proofErr w:type="gramEnd"/>
          </w:p>
          <w:p w14:paraId="780A272B" w14:textId="77777777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sz w:val="16"/>
                <w:szCs w:val="16"/>
              </w:rPr>
              <w:t>77.5% (9.19</w:t>
            </w:r>
            <w:proofErr w:type="gramStart"/>
            <w:r w:rsidRPr="0046112C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  <w:r w:rsidRPr="0046112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1580" w:type="pct"/>
          </w:tcPr>
          <w:p w14:paraId="2F3BC9CA" w14:textId="1EB0EDD0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sz w:val="16"/>
                <w:szCs w:val="16"/>
              </w:rPr>
              <w:t>PCA: 61% (55%-65</w:t>
            </w:r>
            <w:proofErr w:type="gramStart"/>
            <w:r w:rsidRPr="0046112C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a</w:t>
            </w:r>
            <w:proofErr w:type="gramEnd"/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, </w:t>
            </w:r>
            <w:r w:rsidRPr="0046112C">
              <w:rPr>
                <w:rFonts w:ascii="Times New Roman" w:hAnsi="Times New Roman" w:cs="Times New Roman"/>
                <w:sz w:val="16"/>
                <w:szCs w:val="16"/>
              </w:rPr>
              <w:t>60.4% (7.19%)</w:t>
            </w:r>
            <w:r w:rsidRPr="0046112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  <w:p w14:paraId="18B17B75" w14:textId="56C2CE2B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sz w:val="16"/>
                <w:szCs w:val="16"/>
              </w:rPr>
              <w:t>No support: 55% (50%-60</w:t>
            </w:r>
            <w:proofErr w:type="gramStart"/>
            <w:r w:rsidRPr="0046112C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a</w:t>
            </w:r>
            <w:proofErr w:type="gramEnd"/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, </w:t>
            </w:r>
            <w:r w:rsidRPr="0046112C">
              <w:rPr>
                <w:rFonts w:ascii="Times New Roman" w:hAnsi="Times New Roman" w:cs="Times New Roman"/>
                <w:sz w:val="16"/>
                <w:szCs w:val="16"/>
              </w:rPr>
              <w:t>54.9%, (8.39%)</w:t>
            </w:r>
            <w:r w:rsidRPr="0046112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57" w:type="pct"/>
          </w:tcPr>
          <w:p w14:paraId="0A533236" w14:textId="0A6C2CDA" w:rsidR="00705681" w:rsidRPr="0046112C" w:rsidRDefault="00705681" w:rsidP="00B85D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2</w:t>
            </w:r>
          </w:p>
          <w:p w14:paraId="5EF93480" w14:textId="4617A7A8" w:rsidR="00705681" w:rsidRPr="0046112C" w:rsidRDefault="00705681" w:rsidP="00B85D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01</w:t>
            </w:r>
          </w:p>
        </w:tc>
      </w:tr>
      <w:tr w:rsidR="00542DDF" w:rsidRPr="0046112C" w14:paraId="002BE7BE" w14:textId="77777777" w:rsidTr="00043B69">
        <w:tc>
          <w:tcPr>
            <w:tcW w:w="810" w:type="pct"/>
          </w:tcPr>
          <w:p w14:paraId="7A85BEA9" w14:textId="4EF95B23" w:rsidR="00705681" w:rsidRPr="0046112C" w:rsidRDefault="00705681" w:rsidP="00B85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hear TD, 2019</w:t>
            </w:r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53</w:t>
            </w:r>
          </w:p>
        </w:tc>
        <w:tc>
          <w:tcPr>
            <w:tcW w:w="1555" w:type="pct"/>
          </w:tcPr>
          <w:p w14:paraId="6D995E20" w14:textId="37599B05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hecklist performance score (0-5)</w:t>
            </w:r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 xml:space="preserve"> b</w:t>
            </w:r>
          </w:p>
        </w:tc>
        <w:tc>
          <w:tcPr>
            <w:tcW w:w="698" w:type="pct"/>
          </w:tcPr>
          <w:p w14:paraId="77F052ED" w14:textId="4FBBAAEE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sz w:val="16"/>
                <w:szCs w:val="16"/>
              </w:rPr>
              <w:t>3.27 (0.58)</w:t>
            </w:r>
          </w:p>
        </w:tc>
        <w:tc>
          <w:tcPr>
            <w:tcW w:w="1580" w:type="pct"/>
          </w:tcPr>
          <w:p w14:paraId="59AA56D7" w14:textId="77777777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sz w:val="16"/>
                <w:szCs w:val="16"/>
              </w:rPr>
              <w:t>2.03 (0.79)</w:t>
            </w:r>
          </w:p>
        </w:tc>
        <w:tc>
          <w:tcPr>
            <w:tcW w:w="357" w:type="pct"/>
          </w:tcPr>
          <w:p w14:paraId="76D262F9" w14:textId="77777777" w:rsidR="00705681" w:rsidRPr="0046112C" w:rsidRDefault="00705681" w:rsidP="00B85D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1</w:t>
            </w:r>
          </w:p>
        </w:tc>
      </w:tr>
      <w:tr w:rsidR="00542DDF" w:rsidRPr="0046112C" w14:paraId="3227AE18" w14:textId="77777777" w:rsidTr="00043B69">
        <w:tc>
          <w:tcPr>
            <w:tcW w:w="810" w:type="pct"/>
            <w:vAlign w:val="center"/>
          </w:tcPr>
          <w:p w14:paraId="70DFF985" w14:textId="4F2A3D35" w:rsidR="00705681" w:rsidRPr="0046112C" w:rsidRDefault="00705681" w:rsidP="00B85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rabb</w:t>
            </w:r>
            <w:proofErr w:type="spellEnd"/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DB, 2020</w:t>
            </w:r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54</w:t>
            </w:r>
          </w:p>
        </w:tc>
        <w:tc>
          <w:tcPr>
            <w:tcW w:w="1555" w:type="pct"/>
          </w:tcPr>
          <w:p w14:paraId="039CDFBE" w14:textId="77777777" w:rsidR="00705681" w:rsidRPr="0046112C" w:rsidRDefault="00705681" w:rsidP="00B85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% </w:t>
            </w:r>
            <w:proofErr w:type="gramStart"/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of</w:t>
            </w:r>
            <w:proofErr w:type="gramEnd"/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ACLS recommended interventions delivered</w:t>
            </w:r>
          </w:p>
          <w:p w14:paraId="29AB360E" w14:textId="34403618" w:rsidR="00705681" w:rsidRPr="00043B69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within 60 s</w:t>
            </w:r>
          </w:p>
        </w:tc>
        <w:tc>
          <w:tcPr>
            <w:tcW w:w="698" w:type="pct"/>
            <w:vAlign w:val="center"/>
          </w:tcPr>
          <w:p w14:paraId="5B746910" w14:textId="5F5A6395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sz w:val="16"/>
                <w:szCs w:val="16"/>
              </w:rPr>
              <w:t>94%</w:t>
            </w:r>
          </w:p>
        </w:tc>
        <w:tc>
          <w:tcPr>
            <w:tcW w:w="1580" w:type="pct"/>
            <w:vAlign w:val="center"/>
          </w:tcPr>
          <w:p w14:paraId="1BEF6D7F" w14:textId="77777777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sz w:val="16"/>
                <w:szCs w:val="16"/>
              </w:rPr>
              <w:t>91%</w:t>
            </w:r>
          </w:p>
        </w:tc>
        <w:tc>
          <w:tcPr>
            <w:tcW w:w="357" w:type="pct"/>
            <w:vAlign w:val="center"/>
          </w:tcPr>
          <w:p w14:paraId="4B485D14" w14:textId="77777777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</w:tr>
      <w:tr w:rsidR="00542DDF" w:rsidRPr="0046112C" w14:paraId="47A3976E" w14:textId="77777777" w:rsidTr="00043B69">
        <w:tc>
          <w:tcPr>
            <w:tcW w:w="810" w:type="pct"/>
            <w:vAlign w:val="center"/>
          </w:tcPr>
          <w:p w14:paraId="024F1EC9" w14:textId="227AFEE2" w:rsidR="00705681" w:rsidRPr="0046112C" w:rsidRDefault="00705681" w:rsidP="00B85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rabb</w:t>
            </w:r>
            <w:proofErr w:type="spellEnd"/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DB, 2020</w:t>
            </w:r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54</w:t>
            </w:r>
          </w:p>
        </w:tc>
        <w:tc>
          <w:tcPr>
            <w:tcW w:w="1555" w:type="pct"/>
          </w:tcPr>
          <w:p w14:paraId="432D154C" w14:textId="7BE1148D" w:rsidR="00705681" w:rsidRPr="00043B69" w:rsidRDefault="00705681" w:rsidP="00B85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% </w:t>
            </w:r>
            <w:proofErr w:type="gramStart"/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of</w:t>
            </w:r>
            <w:proofErr w:type="gramEnd"/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ACLS recommended interventions delivered</w:t>
            </w:r>
            <w:r w:rsidR="00C61B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</w:t>
            </w:r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within 30 s</w:t>
            </w:r>
          </w:p>
        </w:tc>
        <w:tc>
          <w:tcPr>
            <w:tcW w:w="698" w:type="pct"/>
            <w:vAlign w:val="center"/>
          </w:tcPr>
          <w:p w14:paraId="305CAD08" w14:textId="63C622AC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sz w:val="16"/>
                <w:szCs w:val="16"/>
              </w:rPr>
              <w:t>90%</w:t>
            </w:r>
          </w:p>
        </w:tc>
        <w:tc>
          <w:tcPr>
            <w:tcW w:w="1580" w:type="pct"/>
            <w:vAlign w:val="center"/>
          </w:tcPr>
          <w:p w14:paraId="6E66E598" w14:textId="77777777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sz w:val="16"/>
                <w:szCs w:val="16"/>
              </w:rPr>
              <w:t>81%</w:t>
            </w:r>
          </w:p>
        </w:tc>
        <w:tc>
          <w:tcPr>
            <w:tcW w:w="357" w:type="pct"/>
            <w:vAlign w:val="center"/>
          </w:tcPr>
          <w:p w14:paraId="7C82F951" w14:textId="77777777" w:rsidR="00705681" w:rsidRPr="0046112C" w:rsidRDefault="00705681" w:rsidP="00B85D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5</w:t>
            </w:r>
          </w:p>
        </w:tc>
      </w:tr>
      <w:tr w:rsidR="00542DDF" w:rsidRPr="0046112C" w14:paraId="1D5BA347" w14:textId="77777777" w:rsidTr="00043B69">
        <w:tc>
          <w:tcPr>
            <w:tcW w:w="810" w:type="pct"/>
          </w:tcPr>
          <w:p w14:paraId="1DD16565" w14:textId="6390FBC4" w:rsidR="00705681" w:rsidRPr="0046112C" w:rsidRDefault="00705681" w:rsidP="00B85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jjaji</w:t>
            </w:r>
            <w:proofErr w:type="spellEnd"/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V, 2020</w:t>
            </w:r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55</w:t>
            </w:r>
          </w:p>
        </w:tc>
        <w:tc>
          <w:tcPr>
            <w:tcW w:w="1555" w:type="pct"/>
          </w:tcPr>
          <w:p w14:paraId="1ED2EE4D" w14:textId="4945BAF1" w:rsidR="00705681" w:rsidRPr="00043B69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umber of correct ACLS interventions (0-7)</w:t>
            </w:r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it-IT"/>
              </w:rPr>
              <w:t xml:space="preserve"> b</w:t>
            </w:r>
          </w:p>
        </w:tc>
        <w:tc>
          <w:tcPr>
            <w:tcW w:w="698" w:type="pct"/>
          </w:tcPr>
          <w:p w14:paraId="052B8B84" w14:textId="2358C038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sz w:val="16"/>
                <w:szCs w:val="16"/>
              </w:rPr>
              <w:t>6.2 (1.1)</w:t>
            </w:r>
          </w:p>
        </w:tc>
        <w:tc>
          <w:tcPr>
            <w:tcW w:w="1580" w:type="pct"/>
          </w:tcPr>
          <w:p w14:paraId="729406CA" w14:textId="77777777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sz w:val="16"/>
                <w:szCs w:val="16"/>
              </w:rPr>
              <w:t>5.1 (1.6)</w:t>
            </w:r>
          </w:p>
        </w:tc>
        <w:tc>
          <w:tcPr>
            <w:tcW w:w="357" w:type="pct"/>
          </w:tcPr>
          <w:p w14:paraId="33D56A4C" w14:textId="77777777" w:rsidR="00705681" w:rsidRPr="0046112C" w:rsidRDefault="00705681" w:rsidP="00B85D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542DDF" w:rsidRPr="0046112C" w14:paraId="664BCDA4" w14:textId="77777777" w:rsidTr="00043B69">
        <w:tc>
          <w:tcPr>
            <w:tcW w:w="810" w:type="pct"/>
          </w:tcPr>
          <w:p w14:paraId="6E3D049B" w14:textId="4C177BF9" w:rsidR="00705681" w:rsidRPr="0046112C" w:rsidRDefault="00705681" w:rsidP="00B85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oers</w:t>
            </w:r>
            <w:proofErr w:type="spellEnd"/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L, 2020</w:t>
            </w:r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34</w:t>
            </w:r>
          </w:p>
        </w:tc>
        <w:tc>
          <w:tcPr>
            <w:tcW w:w="1555" w:type="pct"/>
          </w:tcPr>
          <w:p w14:paraId="770861D7" w14:textId="13219EAC" w:rsidR="00705681" w:rsidRPr="00043B69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% </w:t>
            </w:r>
            <w:proofErr w:type="gramStart"/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of</w:t>
            </w:r>
            <w:proofErr w:type="gramEnd"/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omitted critical management steps</w:t>
            </w:r>
            <w:r w:rsidRPr="0046112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*</w:t>
            </w:r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: shockable </w:t>
            </w:r>
            <w:proofErr w:type="spellStart"/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A</w:t>
            </w:r>
            <w:r w:rsidRPr="004611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698" w:type="pct"/>
          </w:tcPr>
          <w:p w14:paraId="35E68DD8" w14:textId="406B7F88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sz w:val="16"/>
                <w:szCs w:val="16"/>
              </w:rPr>
              <w:t>5% (0-16%)</w:t>
            </w:r>
          </w:p>
        </w:tc>
        <w:tc>
          <w:tcPr>
            <w:tcW w:w="1580" w:type="pct"/>
          </w:tcPr>
          <w:p w14:paraId="68DC61B8" w14:textId="77777777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sz w:val="16"/>
                <w:szCs w:val="16"/>
              </w:rPr>
              <w:t>42% (37%-47%)</w:t>
            </w:r>
          </w:p>
        </w:tc>
        <w:tc>
          <w:tcPr>
            <w:tcW w:w="357" w:type="pct"/>
          </w:tcPr>
          <w:p w14:paraId="699DD045" w14:textId="77777777" w:rsidR="00705681" w:rsidRPr="0046112C" w:rsidRDefault="00705681" w:rsidP="00B85D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0</w:t>
            </w:r>
          </w:p>
        </w:tc>
      </w:tr>
      <w:tr w:rsidR="00542DDF" w:rsidRPr="0046112C" w14:paraId="13176D5E" w14:textId="77777777" w:rsidTr="00043B69">
        <w:tc>
          <w:tcPr>
            <w:tcW w:w="810" w:type="pct"/>
          </w:tcPr>
          <w:p w14:paraId="1442829B" w14:textId="3BFBDD45" w:rsidR="00705681" w:rsidRPr="0046112C" w:rsidRDefault="00705681" w:rsidP="00B85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oers</w:t>
            </w:r>
            <w:proofErr w:type="spellEnd"/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L, 2020</w:t>
            </w:r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34</w:t>
            </w:r>
          </w:p>
        </w:tc>
        <w:tc>
          <w:tcPr>
            <w:tcW w:w="1555" w:type="pct"/>
          </w:tcPr>
          <w:p w14:paraId="1629CEA1" w14:textId="0BD0EE46" w:rsidR="00705681" w:rsidRPr="00043B69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% </w:t>
            </w:r>
            <w:proofErr w:type="gramStart"/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of</w:t>
            </w:r>
            <w:proofErr w:type="gramEnd"/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omitted critical management steps</w:t>
            </w:r>
            <w:r w:rsidRPr="0046112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*</w:t>
            </w:r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: non-shockable </w:t>
            </w:r>
            <w:proofErr w:type="spellStart"/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A</w:t>
            </w:r>
            <w:r w:rsidRPr="004611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698" w:type="pct"/>
          </w:tcPr>
          <w:p w14:paraId="569928D5" w14:textId="733A144D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sz w:val="16"/>
                <w:szCs w:val="16"/>
              </w:rPr>
              <w:t>6% (0-13%)</w:t>
            </w:r>
          </w:p>
        </w:tc>
        <w:tc>
          <w:tcPr>
            <w:tcW w:w="1580" w:type="pct"/>
          </w:tcPr>
          <w:p w14:paraId="4CC059E1" w14:textId="77777777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sz w:val="16"/>
                <w:szCs w:val="16"/>
              </w:rPr>
              <w:t>33% (22%-50%)</w:t>
            </w:r>
          </w:p>
        </w:tc>
        <w:tc>
          <w:tcPr>
            <w:tcW w:w="357" w:type="pct"/>
          </w:tcPr>
          <w:p w14:paraId="0A44F92A" w14:textId="77777777" w:rsidR="00705681" w:rsidRPr="0046112C" w:rsidRDefault="00705681" w:rsidP="00B85D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</w:t>
            </w:r>
          </w:p>
        </w:tc>
      </w:tr>
      <w:tr w:rsidR="00542DDF" w:rsidRPr="0046112C" w14:paraId="2CBDC76D" w14:textId="77777777" w:rsidTr="00043B69">
        <w:tc>
          <w:tcPr>
            <w:tcW w:w="810" w:type="pct"/>
          </w:tcPr>
          <w:p w14:paraId="2BD987D8" w14:textId="6B4091E1" w:rsidR="00705681" w:rsidRPr="00043B69" w:rsidRDefault="00705681" w:rsidP="00B85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rundgeig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T, 202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48</w:t>
            </w:r>
          </w:p>
        </w:tc>
        <w:tc>
          <w:tcPr>
            <w:tcW w:w="1555" w:type="pct"/>
          </w:tcPr>
          <w:p w14:paraId="499B18DA" w14:textId="6951B956" w:rsidR="00705681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PR performance score (0-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)</w:t>
            </w:r>
            <w:r w:rsidRPr="005B5C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it-IT"/>
              </w:rPr>
              <w:t>b</w:t>
            </w:r>
            <w:proofErr w:type="gramEnd"/>
          </w:p>
        </w:tc>
        <w:tc>
          <w:tcPr>
            <w:tcW w:w="698" w:type="pct"/>
          </w:tcPr>
          <w:p w14:paraId="533D38AB" w14:textId="7B38B595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7 (0.29)</w:t>
            </w:r>
          </w:p>
        </w:tc>
        <w:tc>
          <w:tcPr>
            <w:tcW w:w="1580" w:type="pct"/>
          </w:tcPr>
          <w:p w14:paraId="6EB3D1BC" w14:textId="287F4470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4 (0.29)</w:t>
            </w:r>
          </w:p>
        </w:tc>
        <w:tc>
          <w:tcPr>
            <w:tcW w:w="357" w:type="pct"/>
          </w:tcPr>
          <w:p w14:paraId="0381FC6E" w14:textId="24B9324E" w:rsidR="00705681" w:rsidRPr="0046112C" w:rsidRDefault="00705681" w:rsidP="00B85D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2</w:t>
            </w:r>
          </w:p>
        </w:tc>
      </w:tr>
      <w:tr w:rsidR="00542DDF" w:rsidRPr="00B62666" w14:paraId="79CAE77A" w14:textId="77777777" w:rsidTr="00043B69">
        <w:tc>
          <w:tcPr>
            <w:tcW w:w="810" w:type="pct"/>
          </w:tcPr>
          <w:p w14:paraId="6DD28D8D" w14:textId="5C426471" w:rsidR="00705681" w:rsidRPr="00043B69" w:rsidRDefault="00705681" w:rsidP="00B85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Urm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RD, 202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it-IT"/>
              </w:rPr>
              <w:t>49</w:t>
            </w:r>
          </w:p>
        </w:tc>
        <w:tc>
          <w:tcPr>
            <w:tcW w:w="1555" w:type="pct"/>
          </w:tcPr>
          <w:p w14:paraId="28C616EB" w14:textId="7F400423" w:rsidR="00705681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Team performance score of CA management: scenario 1 (1-7)</w:t>
            </w:r>
            <w:r w:rsidRPr="00D035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it-IT"/>
              </w:rPr>
              <w:t xml:space="preserve"> b</w:t>
            </w:r>
          </w:p>
        </w:tc>
        <w:tc>
          <w:tcPr>
            <w:tcW w:w="698" w:type="pct"/>
          </w:tcPr>
          <w:p w14:paraId="418D56AE" w14:textId="777D9B92" w:rsidR="00705681" w:rsidRPr="00043B69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6 (0.8)</w:t>
            </w:r>
          </w:p>
        </w:tc>
        <w:tc>
          <w:tcPr>
            <w:tcW w:w="1580" w:type="pct"/>
          </w:tcPr>
          <w:p w14:paraId="66431FCF" w14:textId="07EAFB3C" w:rsidR="00705681" w:rsidRPr="00043B69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 (1.1)</w:t>
            </w:r>
          </w:p>
        </w:tc>
        <w:tc>
          <w:tcPr>
            <w:tcW w:w="357" w:type="pct"/>
          </w:tcPr>
          <w:p w14:paraId="382836CB" w14:textId="5C6F9ACF" w:rsidR="00705681" w:rsidRPr="00043B69" w:rsidRDefault="00705681" w:rsidP="00B85D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04</w:t>
            </w:r>
          </w:p>
        </w:tc>
      </w:tr>
      <w:tr w:rsidR="00542DDF" w:rsidRPr="00D0359A" w14:paraId="415C03B3" w14:textId="77777777" w:rsidTr="00043B69">
        <w:tc>
          <w:tcPr>
            <w:tcW w:w="810" w:type="pct"/>
          </w:tcPr>
          <w:p w14:paraId="30B1AD46" w14:textId="072FC914" w:rsidR="00705681" w:rsidRPr="00043B69" w:rsidRDefault="00705681" w:rsidP="00B85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Urm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RD, 202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it-IT"/>
              </w:rPr>
              <w:t>49</w:t>
            </w:r>
          </w:p>
        </w:tc>
        <w:tc>
          <w:tcPr>
            <w:tcW w:w="1555" w:type="pct"/>
          </w:tcPr>
          <w:p w14:paraId="613A98CC" w14:textId="55EBA222" w:rsidR="00705681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Team performance score of CA management: scenario 2 (1-7)</w:t>
            </w:r>
            <w:r w:rsidRPr="00D035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it-IT"/>
              </w:rPr>
              <w:t xml:space="preserve"> b</w:t>
            </w:r>
          </w:p>
        </w:tc>
        <w:tc>
          <w:tcPr>
            <w:tcW w:w="698" w:type="pct"/>
          </w:tcPr>
          <w:p w14:paraId="2B5124A8" w14:textId="365B222B" w:rsidR="00705681" w:rsidRPr="00D0359A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7 (1.3)</w:t>
            </w:r>
          </w:p>
        </w:tc>
        <w:tc>
          <w:tcPr>
            <w:tcW w:w="1580" w:type="pct"/>
          </w:tcPr>
          <w:p w14:paraId="62F81849" w14:textId="450328F3" w:rsidR="00705681" w:rsidRPr="00D0359A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6 (0.7)</w:t>
            </w:r>
          </w:p>
        </w:tc>
        <w:tc>
          <w:tcPr>
            <w:tcW w:w="357" w:type="pct"/>
          </w:tcPr>
          <w:p w14:paraId="62C88325" w14:textId="6E010530" w:rsidR="00705681" w:rsidRPr="00D0359A" w:rsidRDefault="00705681" w:rsidP="00B85D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530</w:t>
            </w:r>
          </w:p>
        </w:tc>
      </w:tr>
      <w:tr w:rsidR="00542DDF" w:rsidRPr="00406060" w14:paraId="3134B98A" w14:textId="77777777" w:rsidTr="00043B69">
        <w:tc>
          <w:tcPr>
            <w:tcW w:w="810" w:type="pct"/>
          </w:tcPr>
          <w:p w14:paraId="5570A590" w14:textId="250006BE" w:rsidR="00705681" w:rsidRPr="00043B69" w:rsidRDefault="00705681" w:rsidP="00CE12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555" w:type="pct"/>
          </w:tcPr>
          <w:p w14:paraId="50DB872C" w14:textId="0D0F5EEC" w:rsidR="00705681" w:rsidRDefault="00705681" w:rsidP="00CE12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112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it-IT"/>
              </w:rPr>
              <w:t>Time to perform resuscitation actions</w:t>
            </w:r>
          </w:p>
        </w:tc>
        <w:tc>
          <w:tcPr>
            <w:tcW w:w="698" w:type="pct"/>
          </w:tcPr>
          <w:p w14:paraId="5D8C570F" w14:textId="1A32C7AC" w:rsidR="00705681" w:rsidRPr="00043B69" w:rsidRDefault="00705681" w:rsidP="00CE12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80" w:type="pct"/>
          </w:tcPr>
          <w:p w14:paraId="6BF4BACE" w14:textId="53EBDAB9" w:rsidR="00705681" w:rsidRPr="00043B69" w:rsidRDefault="00705681" w:rsidP="00CE12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7" w:type="pct"/>
          </w:tcPr>
          <w:p w14:paraId="26AF614E" w14:textId="456878B7" w:rsidR="00705681" w:rsidRPr="00043B69" w:rsidRDefault="00705681" w:rsidP="00CE12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42DDF" w:rsidRPr="00B85D00" w14:paraId="173B7F73" w14:textId="77777777" w:rsidTr="00043B69">
        <w:tc>
          <w:tcPr>
            <w:tcW w:w="810" w:type="pct"/>
          </w:tcPr>
          <w:p w14:paraId="43B1E5E0" w14:textId="3124628F" w:rsidR="00705681" w:rsidRDefault="00705681" w:rsidP="00B85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rundgeig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, 202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48</w:t>
            </w:r>
          </w:p>
        </w:tc>
        <w:tc>
          <w:tcPr>
            <w:tcW w:w="1555" w:type="pct"/>
          </w:tcPr>
          <w:p w14:paraId="1ACCAA9A" w14:textId="30E6D9EA" w:rsidR="00705681" w:rsidRDefault="00657EC0" w:rsidP="00B85D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 to first rhythm analysis (s)</w:t>
            </w:r>
          </w:p>
        </w:tc>
        <w:tc>
          <w:tcPr>
            <w:tcW w:w="698" w:type="pct"/>
          </w:tcPr>
          <w:p w14:paraId="38B9A2D3" w14:textId="473456FD" w:rsidR="00705681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 (30)</w:t>
            </w:r>
          </w:p>
        </w:tc>
        <w:tc>
          <w:tcPr>
            <w:tcW w:w="1580" w:type="pct"/>
          </w:tcPr>
          <w:p w14:paraId="44A83A11" w14:textId="3DFA0B91" w:rsidR="00705681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 (53)</w:t>
            </w:r>
          </w:p>
        </w:tc>
        <w:tc>
          <w:tcPr>
            <w:tcW w:w="357" w:type="pct"/>
          </w:tcPr>
          <w:p w14:paraId="04C8679C" w14:textId="3C9A837B" w:rsidR="00705681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.</w:t>
            </w:r>
            <w:proofErr w:type="spellEnd"/>
          </w:p>
        </w:tc>
      </w:tr>
      <w:tr w:rsidR="00542DDF" w:rsidRPr="0046112C" w14:paraId="11089A78" w14:textId="77777777" w:rsidTr="00043B69">
        <w:tc>
          <w:tcPr>
            <w:tcW w:w="810" w:type="pct"/>
          </w:tcPr>
          <w:p w14:paraId="1CC39ADE" w14:textId="08D7B8C6" w:rsidR="00705681" w:rsidRPr="0046112C" w:rsidRDefault="00705681" w:rsidP="00B85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ield LC, 2014</w:t>
            </w:r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36</w:t>
            </w:r>
          </w:p>
        </w:tc>
        <w:tc>
          <w:tcPr>
            <w:tcW w:w="1555" w:type="pct"/>
          </w:tcPr>
          <w:p w14:paraId="473560DD" w14:textId="288B7D06" w:rsidR="00705681" w:rsidRPr="00043B69" w:rsidRDefault="00001C25" w:rsidP="00B85D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11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Time of first shock (s)</w:t>
            </w:r>
          </w:p>
        </w:tc>
        <w:tc>
          <w:tcPr>
            <w:tcW w:w="698" w:type="pct"/>
          </w:tcPr>
          <w:p w14:paraId="1719064D" w14:textId="49BBDDB6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sz w:val="16"/>
                <w:szCs w:val="16"/>
              </w:rPr>
              <w:t>63.6 (n.a.)</w:t>
            </w:r>
          </w:p>
        </w:tc>
        <w:tc>
          <w:tcPr>
            <w:tcW w:w="1580" w:type="pct"/>
          </w:tcPr>
          <w:p w14:paraId="36136EAC" w14:textId="4095D9A9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sz w:val="16"/>
                <w:szCs w:val="16"/>
              </w:rPr>
              <w:t>65.7 (n.a.)</w:t>
            </w:r>
          </w:p>
        </w:tc>
        <w:tc>
          <w:tcPr>
            <w:tcW w:w="357" w:type="pct"/>
          </w:tcPr>
          <w:p w14:paraId="228986E4" w14:textId="4FCBF618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sz w:val="16"/>
                <w:szCs w:val="16"/>
              </w:rPr>
              <w:t>0.808</w:t>
            </w:r>
          </w:p>
        </w:tc>
      </w:tr>
      <w:tr w:rsidR="00542DDF" w:rsidRPr="009216A6" w14:paraId="2CB19228" w14:textId="77777777" w:rsidTr="00043B69">
        <w:tc>
          <w:tcPr>
            <w:tcW w:w="810" w:type="pct"/>
          </w:tcPr>
          <w:p w14:paraId="741E0E9F" w14:textId="5407EA2F" w:rsidR="00705681" w:rsidRPr="00043B69" w:rsidRDefault="00705681" w:rsidP="00B85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Grundgeig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, 202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48</w:t>
            </w:r>
          </w:p>
        </w:tc>
        <w:tc>
          <w:tcPr>
            <w:tcW w:w="1555" w:type="pct"/>
          </w:tcPr>
          <w:p w14:paraId="056EB5DF" w14:textId="5DB6B768" w:rsidR="00705681" w:rsidRDefault="00657EC0" w:rsidP="00B85D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112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Time of first shock (s)</w:t>
            </w:r>
          </w:p>
        </w:tc>
        <w:tc>
          <w:tcPr>
            <w:tcW w:w="698" w:type="pct"/>
          </w:tcPr>
          <w:p w14:paraId="4023EB03" w14:textId="0DF4DA7D" w:rsidR="00705681" w:rsidRPr="00043B69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1 (67)</w:t>
            </w:r>
          </w:p>
        </w:tc>
        <w:tc>
          <w:tcPr>
            <w:tcW w:w="1580" w:type="pct"/>
          </w:tcPr>
          <w:p w14:paraId="3CFBB8AB" w14:textId="6862A41C" w:rsidR="00705681" w:rsidRPr="00043B69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5 (82)</w:t>
            </w:r>
          </w:p>
        </w:tc>
        <w:tc>
          <w:tcPr>
            <w:tcW w:w="357" w:type="pct"/>
          </w:tcPr>
          <w:p w14:paraId="1FE84526" w14:textId="50F814FC" w:rsidR="00705681" w:rsidRPr="00043B69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.</w:t>
            </w:r>
            <w:proofErr w:type="spellEnd"/>
          </w:p>
        </w:tc>
      </w:tr>
      <w:tr w:rsidR="00542DDF" w:rsidRPr="00406060" w14:paraId="17E95C6E" w14:textId="77777777" w:rsidTr="00406060">
        <w:tc>
          <w:tcPr>
            <w:tcW w:w="810" w:type="pct"/>
            <w:shd w:val="clear" w:color="auto" w:fill="auto"/>
          </w:tcPr>
          <w:p w14:paraId="4F970C75" w14:textId="56B2F89B" w:rsidR="00705681" w:rsidRPr="0046112C" w:rsidRDefault="00705681" w:rsidP="00B85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555" w:type="pct"/>
            <w:shd w:val="clear" w:color="auto" w:fill="auto"/>
          </w:tcPr>
          <w:p w14:paraId="282CA358" w14:textId="2AF83178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112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Delays in time </w:t>
            </w:r>
            <w:r w:rsidRPr="0046112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it-IT"/>
              </w:rPr>
              <w:t>to perform resuscitation actions</w:t>
            </w:r>
          </w:p>
        </w:tc>
        <w:tc>
          <w:tcPr>
            <w:tcW w:w="698" w:type="pct"/>
            <w:shd w:val="clear" w:color="auto" w:fill="auto"/>
          </w:tcPr>
          <w:p w14:paraId="70C5B5F3" w14:textId="399870D0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80" w:type="pct"/>
            <w:shd w:val="clear" w:color="auto" w:fill="auto"/>
          </w:tcPr>
          <w:p w14:paraId="6BE2161F" w14:textId="77777777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7" w:type="pct"/>
            <w:shd w:val="clear" w:color="auto" w:fill="auto"/>
          </w:tcPr>
          <w:p w14:paraId="5B77A45D" w14:textId="77777777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42DDF" w:rsidRPr="0046112C" w14:paraId="03A768D9" w14:textId="77777777" w:rsidTr="00043B69">
        <w:tc>
          <w:tcPr>
            <w:tcW w:w="810" w:type="pct"/>
          </w:tcPr>
          <w:p w14:paraId="50F7BD01" w14:textId="09807837" w:rsidR="00705681" w:rsidRPr="0046112C" w:rsidRDefault="00705681" w:rsidP="00B85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Jones I, 2019</w:t>
            </w:r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52</w:t>
            </w:r>
          </w:p>
        </w:tc>
        <w:tc>
          <w:tcPr>
            <w:tcW w:w="1555" w:type="pct"/>
          </w:tcPr>
          <w:p w14:paraId="34C618F0" w14:textId="34550CAD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6112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Delayed</w:t>
            </w:r>
            <w:proofErr w:type="spellEnd"/>
            <w:r w:rsidRPr="0046112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shock</w:t>
            </w:r>
          </w:p>
        </w:tc>
        <w:tc>
          <w:tcPr>
            <w:tcW w:w="698" w:type="pct"/>
          </w:tcPr>
          <w:p w14:paraId="4B1AB4BE" w14:textId="49D2BDBF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sz w:val="16"/>
                <w:szCs w:val="16"/>
              </w:rPr>
              <w:t>0/8</w:t>
            </w:r>
          </w:p>
        </w:tc>
        <w:tc>
          <w:tcPr>
            <w:tcW w:w="1580" w:type="pct"/>
          </w:tcPr>
          <w:p w14:paraId="5A94ADA5" w14:textId="643567D5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sz w:val="16"/>
                <w:szCs w:val="16"/>
              </w:rPr>
              <w:t>1/8</w:t>
            </w:r>
          </w:p>
        </w:tc>
        <w:tc>
          <w:tcPr>
            <w:tcW w:w="357" w:type="pct"/>
          </w:tcPr>
          <w:p w14:paraId="14D67DDE" w14:textId="6FDD307A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</w:tr>
      <w:tr w:rsidR="00542DDF" w:rsidRPr="0046112C" w14:paraId="416EA2CF" w14:textId="77777777" w:rsidTr="00043B69">
        <w:tc>
          <w:tcPr>
            <w:tcW w:w="810" w:type="pct"/>
          </w:tcPr>
          <w:p w14:paraId="30F2981D" w14:textId="0AD8A366" w:rsidR="00705681" w:rsidRPr="0046112C" w:rsidRDefault="00705681" w:rsidP="00B85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Jones I, 2019</w:t>
            </w:r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52</w:t>
            </w:r>
          </w:p>
        </w:tc>
        <w:tc>
          <w:tcPr>
            <w:tcW w:w="1555" w:type="pct"/>
          </w:tcPr>
          <w:p w14:paraId="0C33444C" w14:textId="3DD40CCF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elayed</w:t>
            </w:r>
            <w:proofErr w:type="spellEnd"/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adrenaline</w:t>
            </w:r>
          </w:p>
        </w:tc>
        <w:tc>
          <w:tcPr>
            <w:tcW w:w="698" w:type="pct"/>
          </w:tcPr>
          <w:p w14:paraId="65C24EBA" w14:textId="7DA05D96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sz w:val="16"/>
                <w:szCs w:val="16"/>
              </w:rPr>
              <w:t>2/8</w:t>
            </w:r>
          </w:p>
        </w:tc>
        <w:tc>
          <w:tcPr>
            <w:tcW w:w="1580" w:type="pct"/>
          </w:tcPr>
          <w:p w14:paraId="6A5311C4" w14:textId="2E284E50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sz w:val="16"/>
                <w:szCs w:val="16"/>
              </w:rPr>
              <w:t>1/8</w:t>
            </w:r>
          </w:p>
        </w:tc>
        <w:tc>
          <w:tcPr>
            <w:tcW w:w="357" w:type="pct"/>
          </w:tcPr>
          <w:p w14:paraId="0FDD8CC9" w14:textId="5B510EB4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</w:tr>
      <w:tr w:rsidR="00542DDF" w:rsidRPr="0046112C" w14:paraId="1B316169" w14:textId="77777777" w:rsidTr="00043B69">
        <w:tc>
          <w:tcPr>
            <w:tcW w:w="810" w:type="pct"/>
          </w:tcPr>
          <w:p w14:paraId="38D05A6F" w14:textId="6137A74E" w:rsidR="00705681" w:rsidRPr="0046112C" w:rsidRDefault="00705681" w:rsidP="00B85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Jones I, 2019</w:t>
            </w:r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52</w:t>
            </w:r>
          </w:p>
        </w:tc>
        <w:tc>
          <w:tcPr>
            <w:tcW w:w="1555" w:type="pct"/>
          </w:tcPr>
          <w:p w14:paraId="6DFE3C2C" w14:textId="0AFC3160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elayed</w:t>
            </w:r>
            <w:proofErr w:type="spellEnd"/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miodarone</w:t>
            </w:r>
            <w:proofErr w:type="spellEnd"/>
          </w:p>
        </w:tc>
        <w:tc>
          <w:tcPr>
            <w:tcW w:w="698" w:type="pct"/>
          </w:tcPr>
          <w:p w14:paraId="2C2A2DCA" w14:textId="4C6F8997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sz w:val="16"/>
                <w:szCs w:val="16"/>
              </w:rPr>
              <w:t>2/8</w:t>
            </w:r>
          </w:p>
        </w:tc>
        <w:tc>
          <w:tcPr>
            <w:tcW w:w="1580" w:type="pct"/>
          </w:tcPr>
          <w:p w14:paraId="692B7393" w14:textId="1FD7DE96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sz w:val="16"/>
                <w:szCs w:val="16"/>
              </w:rPr>
              <w:t>1/8</w:t>
            </w:r>
          </w:p>
        </w:tc>
        <w:tc>
          <w:tcPr>
            <w:tcW w:w="357" w:type="pct"/>
          </w:tcPr>
          <w:p w14:paraId="42FDBC66" w14:textId="3782D791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</w:tr>
      <w:tr w:rsidR="00542DDF" w:rsidRPr="0046112C" w14:paraId="15FD33DD" w14:textId="77777777" w:rsidTr="00043B69">
        <w:tc>
          <w:tcPr>
            <w:tcW w:w="810" w:type="pct"/>
          </w:tcPr>
          <w:p w14:paraId="2EB15B1C" w14:textId="2D46ED59" w:rsidR="00705681" w:rsidRPr="0046112C" w:rsidRDefault="00705681" w:rsidP="00B85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rabb</w:t>
            </w:r>
            <w:proofErr w:type="spellEnd"/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DB, 2020</w:t>
            </w:r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54</w:t>
            </w:r>
          </w:p>
        </w:tc>
        <w:tc>
          <w:tcPr>
            <w:tcW w:w="1555" w:type="pct"/>
          </w:tcPr>
          <w:p w14:paraId="6E85CC90" w14:textId="07FEF0FE" w:rsidR="00705681" w:rsidRPr="00043B69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112C"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  <w:sym w:font="Symbol" w:char="F044"/>
            </w:r>
            <w:r w:rsidRPr="0046112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T from guidelines recommended time for rhythm check (s)</w:t>
            </w:r>
          </w:p>
        </w:tc>
        <w:tc>
          <w:tcPr>
            <w:tcW w:w="698" w:type="pct"/>
          </w:tcPr>
          <w:p w14:paraId="650106B4" w14:textId="5A9DB06B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sz w:val="16"/>
                <w:szCs w:val="16"/>
              </w:rPr>
              <w:t>12.8 (n.a.)</w:t>
            </w:r>
          </w:p>
        </w:tc>
        <w:tc>
          <w:tcPr>
            <w:tcW w:w="1580" w:type="pct"/>
          </w:tcPr>
          <w:p w14:paraId="736B16CE" w14:textId="0E9485E2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sz w:val="16"/>
                <w:szCs w:val="16"/>
              </w:rPr>
              <w:t>17.6 (n.a.)</w:t>
            </w:r>
          </w:p>
        </w:tc>
        <w:tc>
          <w:tcPr>
            <w:tcW w:w="357" w:type="pct"/>
          </w:tcPr>
          <w:p w14:paraId="6E56E0DB" w14:textId="72E0DD1B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58</w:t>
            </w:r>
          </w:p>
        </w:tc>
      </w:tr>
      <w:tr w:rsidR="00542DDF" w:rsidRPr="0046112C" w14:paraId="4CEF3A2A" w14:textId="77777777" w:rsidTr="00043B69">
        <w:tc>
          <w:tcPr>
            <w:tcW w:w="810" w:type="pct"/>
          </w:tcPr>
          <w:p w14:paraId="175C198E" w14:textId="0E058523" w:rsidR="00705681" w:rsidRPr="0046112C" w:rsidRDefault="00705681" w:rsidP="00B85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rabb</w:t>
            </w:r>
            <w:proofErr w:type="spellEnd"/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DB, 2020</w:t>
            </w:r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54</w:t>
            </w:r>
          </w:p>
        </w:tc>
        <w:tc>
          <w:tcPr>
            <w:tcW w:w="1555" w:type="pct"/>
          </w:tcPr>
          <w:p w14:paraId="55979306" w14:textId="5A6FEDD4" w:rsidR="00705681" w:rsidRPr="00043B69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112C"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  <w:sym w:font="Symbol" w:char="F044"/>
            </w:r>
            <w:r w:rsidRPr="0046112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T from guidelines recommended time for adrenaline (s)</w:t>
            </w:r>
          </w:p>
        </w:tc>
        <w:tc>
          <w:tcPr>
            <w:tcW w:w="698" w:type="pct"/>
          </w:tcPr>
          <w:p w14:paraId="434D2711" w14:textId="30F8D887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sz w:val="16"/>
                <w:szCs w:val="16"/>
              </w:rPr>
              <w:t>10.2 (n.a.)</w:t>
            </w:r>
          </w:p>
        </w:tc>
        <w:tc>
          <w:tcPr>
            <w:tcW w:w="1580" w:type="pct"/>
          </w:tcPr>
          <w:p w14:paraId="01E07FC9" w14:textId="6BFFD57A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sz w:val="16"/>
                <w:szCs w:val="16"/>
              </w:rPr>
              <w:t>18.5 (n.a.)</w:t>
            </w:r>
          </w:p>
        </w:tc>
        <w:tc>
          <w:tcPr>
            <w:tcW w:w="357" w:type="pct"/>
          </w:tcPr>
          <w:p w14:paraId="1C92F5DF" w14:textId="50ADA40D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sz w:val="16"/>
                <w:szCs w:val="16"/>
              </w:rPr>
              <w:t>0.0556</w:t>
            </w:r>
          </w:p>
        </w:tc>
      </w:tr>
      <w:tr w:rsidR="00542DDF" w:rsidRPr="0046112C" w14:paraId="4850F974" w14:textId="77777777" w:rsidTr="00043B69">
        <w:tc>
          <w:tcPr>
            <w:tcW w:w="810" w:type="pct"/>
          </w:tcPr>
          <w:p w14:paraId="33743DB4" w14:textId="0B4222D0" w:rsidR="00705681" w:rsidRPr="0046112C" w:rsidRDefault="00705681" w:rsidP="00B85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rabb</w:t>
            </w:r>
            <w:proofErr w:type="spellEnd"/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DB, 2020</w:t>
            </w:r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54</w:t>
            </w:r>
          </w:p>
        </w:tc>
        <w:tc>
          <w:tcPr>
            <w:tcW w:w="1555" w:type="pct"/>
          </w:tcPr>
          <w:p w14:paraId="57823D76" w14:textId="1303C8A4" w:rsidR="00705681" w:rsidRPr="00043B69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112C"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  <w:sym w:font="Symbol" w:char="F044"/>
            </w:r>
            <w:r w:rsidRPr="0046112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T from guidelines recommended time for defibrillation (s)</w:t>
            </w:r>
          </w:p>
        </w:tc>
        <w:tc>
          <w:tcPr>
            <w:tcW w:w="698" w:type="pct"/>
          </w:tcPr>
          <w:p w14:paraId="0D6FF989" w14:textId="2CEB3CA4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sz w:val="16"/>
                <w:szCs w:val="16"/>
              </w:rPr>
              <w:t>8.9 (n.a.)</w:t>
            </w:r>
          </w:p>
        </w:tc>
        <w:tc>
          <w:tcPr>
            <w:tcW w:w="1580" w:type="pct"/>
          </w:tcPr>
          <w:p w14:paraId="1BC4B9C4" w14:textId="03CBD592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sz w:val="16"/>
                <w:szCs w:val="16"/>
              </w:rPr>
              <w:t>16.7 (n.a.)</w:t>
            </w:r>
          </w:p>
        </w:tc>
        <w:tc>
          <w:tcPr>
            <w:tcW w:w="357" w:type="pct"/>
          </w:tcPr>
          <w:p w14:paraId="65174222" w14:textId="3DCCE8A1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sz w:val="16"/>
                <w:szCs w:val="16"/>
              </w:rPr>
              <w:t>0.1121</w:t>
            </w:r>
          </w:p>
        </w:tc>
      </w:tr>
      <w:tr w:rsidR="00542DDF" w:rsidRPr="0046112C" w14:paraId="5B350296" w14:textId="77777777" w:rsidTr="00043B69">
        <w:tc>
          <w:tcPr>
            <w:tcW w:w="810" w:type="pct"/>
          </w:tcPr>
          <w:p w14:paraId="18CD3BD1" w14:textId="5AA2BC9B" w:rsidR="00705681" w:rsidRPr="0046112C" w:rsidRDefault="00705681" w:rsidP="00B85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rabb</w:t>
            </w:r>
            <w:proofErr w:type="spellEnd"/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DB, 2020</w:t>
            </w:r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54</w:t>
            </w:r>
          </w:p>
        </w:tc>
        <w:tc>
          <w:tcPr>
            <w:tcW w:w="1555" w:type="pct"/>
          </w:tcPr>
          <w:p w14:paraId="478CA9FB" w14:textId="13350144" w:rsidR="00705681" w:rsidRPr="00043B69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112C"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  <w:sym w:font="Symbol" w:char="F044"/>
            </w:r>
            <w:r w:rsidRPr="0046112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T from guidelines for aggregate of all events (s)</w:t>
            </w:r>
          </w:p>
        </w:tc>
        <w:tc>
          <w:tcPr>
            <w:tcW w:w="698" w:type="pct"/>
          </w:tcPr>
          <w:p w14:paraId="147C8976" w14:textId="51DDDDA3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sz w:val="16"/>
                <w:szCs w:val="16"/>
              </w:rPr>
              <w:t>11.5 (n.a.)</w:t>
            </w:r>
          </w:p>
        </w:tc>
        <w:tc>
          <w:tcPr>
            <w:tcW w:w="1580" w:type="pct"/>
          </w:tcPr>
          <w:p w14:paraId="08B220C1" w14:textId="64A06482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sz w:val="16"/>
                <w:szCs w:val="16"/>
              </w:rPr>
              <w:t>17.7 (n.a.)</w:t>
            </w:r>
          </w:p>
        </w:tc>
        <w:tc>
          <w:tcPr>
            <w:tcW w:w="357" w:type="pct"/>
          </w:tcPr>
          <w:p w14:paraId="349F3806" w14:textId="783CC995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21</w:t>
            </w:r>
          </w:p>
        </w:tc>
      </w:tr>
      <w:tr w:rsidR="00542DDF" w:rsidRPr="009216A6" w14:paraId="127D5192" w14:textId="77777777" w:rsidTr="00043B69">
        <w:tc>
          <w:tcPr>
            <w:tcW w:w="810" w:type="pct"/>
          </w:tcPr>
          <w:p w14:paraId="030E8EFC" w14:textId="12D4008D" w:rsidR="00705681" w:rsidRPr="00043B69" w:rsidRDefault="00705681" w:rsidP="00B85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rundgeig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T, 202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48</w:t>
            </w:r>
          </w:p>
        </w:tc>
        <w:tc>
          <w:tcPr>
            <w:tcW w:w="1555" w:type="pct"/>
          </w:tcPr>
          <w:p w14:paraId="663181AB" w14:textId="737E3E54" w:rsidR="00705681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5C2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Deviation from person providing chest compressio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change algorithm (s)</w:t>
            </w:r>
          </w:p>
        </w:tc>
        <w:tc>
          <w:tcPr>
            <w:tcW w:w="698" w:type="pct"/>
          </w:tcPr>
          <w:p w14:paraId="60900BBF" w14:textId="6525621B" w:rsidR="00705681" w:rsidRPr="00043B69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 (28)</w:t>
            </w:r>
          </w:p>
        </w:tc>
        <w:tc>
          <w:tcPr>
            <w:tcW w:w="1580" w:type="pct"/>
          </w:tcPr>
          <w:p w14:paraId="111F930E" w14:textId="77985CBA" w:rsidR="00705681" w:rsidRPr="00043B69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 (68)</w:t>
            </w:r>
          </w:p>
        </w:tc>
        <w:tc>
          <w:tcPr>
            <w:tcW w:w="357" w:type="pct"/>
          </w:tcPr>
          <w:p w14:paraId="03594373" w14:textId="68D8C848" w:rsidR="00705681" w:rsidRPr="00043B69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43B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.</w:t>
            </w:r>
            <w:proofErr w:type="spellEnd"/>
          </w:p>
        </w:tc>
      </w:tr>
      <w:tr w:rsidR="00542DDF" w:rsidRPr="009216A6" w14:paraId="53CE6261" w14:textId="77777777" w:rsidTr="00043B69">
        <w:tc>
          <w:tcPr>
            <w:tcW w:w="810" w:type="pct"/>
          </w:tcPr>
          <w:p w14:paraId="76EDCB16" w14:textId="0BD9D6AD" w:rsidR="00705681" w:rsidRDefault="00705681" w:rsidP="00B85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rundgeig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T, 202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48</w:t>
            </w:r>
          </w:p>
        </w:tc>
        <w:tc>
          <w:tcPr>
            <w:tcW w:w="1555" w:type="pct"/>
          </w:tcPr>
          <w:p w14:paraId="03D00630" w14:textId="4D2A184C" w:rsidR="00705681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Deviation from heart rhythm algorithm (s)</w:t>
            </w:r>
          </w:p>
        </w:tc>
        <w:tc>
          <w:tcPr>
            <w:tcW w:w="698" w:type="pct"/>
          </w:tcPr>
          <w:p w14:paraId="1B9510AB" w14:textId="57BCDF51" w:rsidR="00705681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(11)</w:t>
            </w:r>
          </w:p>
        </w:tc>
        <w:tc>
          <w:tcPr>
            <w:tcW w:w="1580" w:type="pct"/>
          </w:tcPr>
          <w:p w14:paraId="40AD2565" w14:textId="71DF3569" w:rsidR="00705681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 (31)</w:t>
            </w:r>
          </w:p>
        </w:tc>
        <w:tc>
          <w:tcPr>
            <w:tcW w:w="357" w:type="pct"/>
          </w:tcPr>
          <w:p w14:paraId="4D807326" w14:textId="66D839FE" w:rsidR="00705681" w:rsidRPr="000727AB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.</w:t>
            </w:r>
            <w:proofErr w:type="spellEnd"/>
          </w:p>
        </w:tc>
      </w:tr>
      <w:tr w:rsidR="00542DDF" w:rsidRPr="0046112C" w14:paraId="67A35F99" w14:textId="77777777" w:rsidTr="00043B69">
        <w:trPr>
          <w:trHeight w:val="185"/>
        </w:trPr>
        <w:tc>
          <w:tcPr>
            <w:tcW w:w="810" w:type="pct"/>
            <w:shd w:val="clear" w:color="auto" w:fill="AEAAAA" w:themeFill="background2" w:themeFillShade="BF"/>
            <w:vAlign w:val="center"/>
          </w:tcPr>
          <w:p w14:paraId="497103E4" w14:textId="77777777" w:rsidR="00705681" w:rsidRPr="0046112C" w:rsidRDefault="00705681" w:rsidP="00B85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46112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tudy</w:t>
            </w:r>
          </w:p>
        </w:tc>
        <w:tc>
          <w:tcPr>
            <w:tcW w:w="1555" w:type="pct"/>
            <w:shd w:val="clear" w:color="auto" w:fill="AEAAAA" w:themeFill="background2" w:themeFillShade="BF"/>
          </w:tcPr>
          <w:p w14:paraId="03625871" w14:textId="3DB3003B" w:rsidR="00705681" w:rsidRPr="0046112C" w:rsidRDefault="00705681" w:rsidP="00B85D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6112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econdary Outcomes</w:t>
            </w:r>
          </w:p>
        </w:tc>
        <w:tc>
          <w:tcPr>
            <w:tcW w:w="698" w:type="pct"/>
            <w:shd w:val="clear" w:color="auto" w:fill="AEAAAA" w:themeFill="background2" w:themeFillShade="BF"/>
            <w:vAlign w:val="center"/>
          </w:tcPr>
          <w:p w14:paraId="0FAF281C" w14:textId="560B1CF2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112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ntervention</w:t>
            </w:r>
          </w:p>
        </w:tc>
        <w:tc>
          <w:tcPr>
            <w:tcW w:w="1580" w:type="pct"/>
            <w:shd w:val="clear" w:color="auto" w:fill="AEAAAA" w:themeFill="background2" w:themeFillShade="BF"/>
            <w:vAlign w:val="center"/>
          </w:tcPr>
          <w:p w14:paraId="4DA26B53" w14:textId="77777777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112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357" w:type="pct"/>
            <w:shd w:val="clear" w:color="auto" w:fill="AEAAAA" w:themeFill="background2" w:themeFillShade="BF"/>
            <w:vAlign w:val="center"/>
          </w:tcPr>
          <w:p w14:paraId="6AFC2EFC" w14:textId="77777777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112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</w:p>
        </w:tc>
      </w:tr>
      <w:tr w:rsidR="00542DDF" w:rsidRPr="0046112C" w14:paraId="15FC214F" w14:textId="77777777" w:rsidTr="00043B69">
        <w:tc>
          <w:tcPr>
            <w:tcW w:w="810" w:type="pct"/>
          </w:tcPr>
          <w:p w14:paraId="68D611FA" w14:textId="2B559B5B" w:rsidR="00705681" w:rsidRPr="0046112C" w:rsidRDefault="00705681" w:rsidP="00B85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46112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it-IT"/>
              </w:rPr>
              <w:t xml:space="preserve"> </w:t>
            </w:r>
          </w:p>
        </w:tc>
        <w:tc>
          <w:tcPr>
            <w:tcW w:w="1555" w:type="pct"/>
          </w:tcPr>
          <w:p w14:paraId="6FB53215" w14:textId="0E5853F9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112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it-IT"/>
              </w:rPr>
              <w:t>CPR quality metrics</w:t>
            </w:r>
          </w:p>
        </w:tc>
        <w:tc>
          <w:tcPr>
            <w:tcW w:w="698" w:type="pct"/>
          </w:tcPr>
          <w:p w14:paraId="777C98C8" w14:textId="0E35C65B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80" w:type="pct"/>
          </w:tcPr>
          <w:p w14:paraId="01FE1F41" w14:textId="400751CC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57" w:type="pct"/>
          </w:tcPr>
          <w:p w14:paraId="0D01B7FD" w14:textId="73D9D68C" w:rsidR="00705681" w:rsidRPr="0046112C" w:rsidRDefault="00705681" w:rsidP="00B85D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542DDF" w:rsidRPr="0046112C" w14:paraId="30E5EDFE" w14:textId="77777777" w:rsidTr="00043B69">
        <w:tc>
          <w:tcPr>
            <w:tcW w:w="810" w:type="pct"/>
          </w:tcPr>
          <w:p w14:paraId="5FE043C3" w14:textId="7E34F1CC" w:rsidR="00705681" w:rsidRPr="0046112C" w:rsidRDefault="00705681" w:rsidP="00B85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Hejjaji</w:t>
            </w:r>
            <w:proofErr w:type="spellEnd"/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V, 2020</w:t>
            </w:r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it-IT"/>
              </w:rPr>
              <w:t>55</w:t>
            </w:r>
          </w:p>
        </w:tc>
        <w:tc>
          <w:tcPr>
            <w:tcW w:w="1555" w:type="pct"/>
          </w:tcPr>
          <w:p w14:paraId="39947AFD" w14:textId="081170F5" w:rsidR="00705681" w:rsidRPr="0046112C" w:rsidRDefault="00705681" w:rsidP="00B85D00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46112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ompression fraction (</w:t>
            </w:r>
            <w:proofErr w:type="gramStart"/>
            <w:r w:rsidRPr="0046112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%)</w:t>
            </w:r>
            <w:r w:rsidRPr="0046112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it-IT"/>
              </w:rPr>
              <w:t>b</w:t>
            </w:r>
            <w:proofErr w:type="gramEnd"/>
          </w:p>
        </w:tc>
        <w:tc>
          <w:tcPr>
            <w:tcW w:w="698" w:type="pct"/>
          </w:tcPr>
          <w:p w14:paraId="103F0C03" w14:textId="10FE2B4B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11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.9% (2.3%)</w:t>
            </w:r>
          </w:p>
        </w:tc>
        <w:tc>
          <w:tcPr>
            <w:tcW w:w="1580" w:type="pct"/>
          </w:tcPr>
          <w:p w14:paraId="5DBC893C" w14:textId="01CFA96D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11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9.0% (5.0%)</w:t>
            </w:r>
          </w:p>
        </w:tc>
        <w:tc>
          <w:tcPr>
            <w:tcW w:w="357" w:type="pct"/>
          </w:tcPr>
          <w:p w14:paraId="24E99AD7" w14:textId="16A37186" w:rsidR="00705681" w:rsidRPr="0046112C" w:rsidRDefault="00705681" w:rsidP="00B85D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6112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07</w:t>
            </w:r>
          </w:p>
        </w:tc>
      </w:tr>
      <w:tr w:rsidR="00542DDF" w:rsidRPr="0046112C" w14:paraId="3F98EB54" w14:textId="77777777" w:rsidTr="00043B69">
        <w:tc>
          <w:tcPr>
            <w:tcW w:w="810" w:type="pct"/>
          </w:tcPr>
          <w:p w14:paraId="46E2EE8E" w14:textId="6AEA0EB0" w:rsidR="00705681" w:rsidRPr="0046112C" w:rsidRDefault="00705681" w:rsidP="00B85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rundgeig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T, 202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48</w:t>
            </w:r>
          </w:p>
        </w:tc>
        <w:tc>
          <w:tcPr>
            <w:tcW w:w="1555" w:type="pct"/>
          </w:tcPr>
          <w:p w14:paraId="3BFFEA5E" w14:textId="33DFEB8A" w:rsidR="00705681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o-flow fraction (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%)</w:t>
            </w:r>
            <w:r w:rsidRPr="00D035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it-IT"/>
              </w:rPr>
              <w:t>b</w:t>
            </w:r>
            <w:proofErr w:type="gramEnd"/>
          </w:p>
        </w:tc>
        <w:tc>
          <w:tcPr>
            <w:tcW w:w="698" w:type="pct"/>
          </w:tcPr>
          <w:p w14:paraId="0AE68C90" w14:textId="03C1C71A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28% (4.09)</w:t>
            </w:r>
          </w:p>
        </w:tc>
        <w:tc>
          <w:tcPr>
            <w:tcW w:w="1580" w:type="pct"/>
          </w:tcPr>
          <w:p w14:paraId="49AB3505" w14:textId="4CD73444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06% (4.40%)</w:t>
            </w:r>
          </w:p>
        </w:tc>
        <w:tc>
          <w:tcPr>
            <w:tcW w:w="357" w:type="pct"/>
          </w:tcPr>
          <w:p w14:paraId="481DF04F" w14:textId="00587EAF" w:rsidR="00705681" w:rsidRPr="00043B69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43B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.a.</w:t>
            </w:r>
            <w:proofErr w:type="spellEnd"/>
          </w:p>
        </w:tc>
      </w:tr>
      <w:tr w:rsidR="00542DDF" w:rsidRPr="0046112C" w14:paraId="380397E9" w14:textId="77777777" w:rsidTr="00043B69">
        <w:tc>
          <w:tcPr>
            <w:tcW w:w="810" w:type="pct"/>
          </w:tcPr>
          <w:p w14:paraId="09BAFE82" w14:textId="054FC744" w:rsidR="00705681" w:rsidRPr="0046112C" w:rsidRDefault="00705681" w:rsidP="00B85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rundgeig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T, 202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48</w:t>
            </w:r>
          </w:p>
        </w:tc>
        <w:tc>
          <w:tcPr>
            <w:tcW w:w="1555" w:type="pct"/>
          </w:tcPr>
          <w:p w14:paraId="5E79B01A" w14:textId="305BE866" w:rsidR="00705681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verage CC depth (cm)</w:t>
            </w:r>
            <w:r w:rsidRPr="00D035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it-IT"/>
              </w:rPr>
              <w:t xml:space="preserve"> b</w:t>
            </w:r>
          </w:p>
        </w:tc>
        <w:tc>
          <w:tcPr>
            <w:tcW w:w="698" w:type="pct"/>
          </w:tcPr>
          <w:p w14:paraId="65C2882F" w14:textId="736400A5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6 (1.0)</w:t>
            </w:r>
          </w:p>
        </w:tc>
        <w:tc>
          <w:tcPr>
            <w:tcW w:w="1580" w:type="pct"/>
          </w:tcPr>
          <w:p w14:paraId="72EF4D6F" w14:textId="11ACA9B3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0 (1.0)</w:t>
            </w:r>
          </w:p>
        </w:tc>
        <w:tc>
          <w:tcPr>
            <w:tcW w:w="357" w:type="pct"/>
          </w:tcPr>
          <w:p w14:paraId="617A9DC6" w14:textId="7B6B76F2" w:rsidR="00705681" w:rsidRPr="0046112C" w:rsidRDefault="00705681" w:rsidP="00B85D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5620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.a.</w:t>
            </w:r>
            <w:proofErr w:type="spellEnd"/>
          </w:p>
        </w:tc>
      </w:tr>
      <w:tr w:rsidR="00542DDF" w:rsidRPr="0046112C" w14:paraId="2CEFB9D1" w14:textId="77777777" w:rsidTr="00043B69">
        <w:tc>
          <w:tcPr>
            <w:tcW w:w="810" w:type="pct"/>
          </w:tcPr>
          <w:p w14:paraId="0B5BD6A6" w14:textId="5956B1FD" w:rsidR="00705681" w:rsidRDefault="00705681" w:rsidP="00B85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Grundgeig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T, 202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48</w:t>
            </w:r>
          </w:p>
        </w:tc>
        <w:tc>
          <w:tcPr>
            <w:tcW w:w="1555" w:type="pct"/>
          </w:tcPr>
          <w:p w14:paraId="15D5BEAA" w14:textId="50EF4DAC" w:rsidR="00705681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verage CC rate (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in</w:t>
            </w:r>
            <w:r w:rsidRPr="005B5C29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it-IT"/>
              </w:rPr>
              <w:t>-1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)</w:t>
            </w:r>
            <w:r w:rsidRPr="00D035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it-IT"/>
              </w:rPr>
              <w:t xml:space="preserve"> b</w:t>
            </w:r>
          </w:p>
        </w:tc>
        <w:tc>
          <w:tcPr>
            <w:tcW w:w="698" w:type="pct"/>
          </w:tcPr>
          <w:p w14:paraId="5D4647E3" w14:textId="24CE350B" w:rsidR="00705681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1 (7)</w:t>
            </w:r>
          </w:p>
        </w:tc>
        <w:tc>
          <w:tcPr>
            <w:tcW w:w="1580" w:type="pct"/>
          </w:tcPr>
          <w:p w14:paraId="6C40C866" w14:textId="7F9374D9" w:rsidR="00705681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9 (12)</w:t>
            </w:r>
          </w:p>
        </w:tc>
        <w:tc>
          <w:tcPr>
            <w:tcW w:w="357" w:type="pct"/>
          </w:tcPr>
          <w:p w14:paraId="0C54D157" w14:textId="64BF09C3" w:rsidR="00705681" w:rsidRPr="0046112C" w:rsidRDefault="00705681" w:rsidP="00B85D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5620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.a.</w:t>
            </w:r>
            <w:proofErr w:type="spellEnd"/>
          </w:p>
        </w:tc>
      </w:tr>
      <w:tr w:rsidR="00542DDF" w:rsidRPr="0046112C" w14:paraId="55140D56" w14:textId="77777777" w:rsidTr="00043B69">
        <w:tc>
          <w:tcPr>
            <w:tcW w:w="810" w:type="pct"/>
          </w:tcPr>
          <w:p w14:paraId="74017D9C" w14:textId="748B0E50" w:rsidR="00705681" w:rsidRPr="0046112C" w:rsidRDefault="00705681" w:rsidP="00B85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55" w:type="pct"/>
          </w:tcPr>
          <w:p w14:paraId="360D92E0" w14:textId="271192EB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112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it-IT"/>
              </w:rPr>
              <w:t>Non-technical skills</w:t>
            </w:r>
          </w:p>
        </w:tc>
        <w:tc>
          <w:tcPr>
            <w:tcW w:w="698" w:type="pct"/>
          </w:tcPr>
          <w:p w14:paraId="783CAEBF" w14:textId="15B1099A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0" w:type="pct"/>
          </w:tcPr>
          <w:p w14:paraId="4B08D6F0" w14:textId="43CA1A35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7" w:type="pct"/>
          </w:tcPr>
          <w:p w14:paraId="2D2A9147" w14:textId="3B5C451C" w:rsidR="00705681" w:rsidRPr="0046112C" w:rsidRDefault="00705681" w:rsidP="00B85D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542DDF" w:rsidRPr="0046112C" w14:paraId="4EEF4E5F" w14:textId="77777777" w:rsidTr="00043B69">
        <w:tc>
          <w:tcPr>
            <w:tcW w:w="810" w:type="pct"/>
          </w:tcPr>
          <w:p w14:paraId="667965C0" w14:textId="49429A74" w:rsidR="00705681" w:rsidRPr="0046112C" w:rsidRDefault="00705681" w:rsidP="00B85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Lelaidier</w:t>
            </w:r>
            <w:proofErr w:type="spellEnd"/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R, 2017</w:t>
            </w:r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it-IT"/>
              </w:rPr>
              <w:t>51</w:t>
            </w:r>
          </w:p>
        </w:tc>
        <w:tc>
          <w:tcPr>
            <w:tcW w:w="1555" w:type="pct"/>
          </w:tcPr>
          <w:p w14:paraId="5A416F88" w14:textId="1B2C35ED" w:rsidR="00705681" w:rsidRPr="0046112C" w:rsidRDefault="00705681" w:rsidP="00B85D00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46112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Ottawa GRS (7-</w:t>
            </w:r>
            <w:proofErr w:type="gramStart"/>
            <w:r w:rsidRPr="0046112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2)</w:t>
            </w:r>
            <w:r w:rsidRPr="0046112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it-IT"/>
              </w:rPr>
              <w:t>b</w:t>
            </w:r>
            <w:proofErr w:type="gramEnd"/>
          </w:p>
        </w:tc>
        <w:tc>
          <w:tcPr>
            <w:tcW w:w="698" w:type="pct"/>
          </w:tcPr>
          <w:p w14:paraId="1B60AD1E" w14:textId="0A1D7A27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11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.7 (4.4)</w:t>
            </w:r>
          </w:p>
        </w:tc>
        <w:tc>
          <w:tcPr>
            <w:tcW w:w="1580" w:type="pct"/>
          </w:tcPr>
          <w:p w14:paraId="66DE2346" w14:textId="27E3CE5C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11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.9 (4.9)</w:t>
            </w:r>
          </w:p>
        </w:tc>
        <w:tc>
          <w:tcPr>
            <w:tcW w:w="357" w:type="pct"/>
          </w:tcPr>
          <w:p w14:paraId="72FC2A4A" w14:textId="69706EFE" w:rsidR="00705681" w:rsidRPr="0046112C" w:rsidRDefault="00705681" w:rsidP="00B85D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6112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&lt;0.001</w:t>
            </w:r>
          </w:p>
        </w:tc>
      </w:tr>
      <w:tr w:rsidR="00542DDF" w:rsidRPr="0046112C" w14:paraId="5680B046" w14:textId="77777777" w:rsidTr="00043B69">
        <w:tc>
          <w:tcPr>
            <w:tcW w:w="810" w:type="pct"/>
            <w:vAlign w:val="center"/>
          </w:tcPr>
          <w:p w14:paraId="1461713A" w14:textId="0D2AD0FC" w:rsidR="00705681" w:rsidRPr="0046112C" w:rsidRDefault="00705681" w:rsidP="00B85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Donzé</w:t>
            </w:r>
            <w:proofErr w:type="spellEnd"/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 P, 2019</w:t>
            </w:r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it-IT"/>
              </w:rPr>
              <w:t>33</w:t>
            </w:r>
          </w:p>
        </w:tc>
        <w:tc>
          <w:tcPr>
            <w:tcW w:w="1555" w:type="pct"/>
            <w:vAlign w:val="center"/>
          </w:tcPr>
          <w:p w14:paraId="5A0CED6A" w14:textId="1D8CB5AC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112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Ottawa GRS (0-</w:t>
            </w:r>
            <w:proofErr w:type="gramStart"/>
            <w:r w:rsidRPr="0046112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2)</w:t>
            </w:r>
            <w:proofErr w:type="spellStart"/>
            <w:r w:rsidRPr="0046112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it-IT"/>
              </w:rPr>
              <w:t>a</w:t>
            </w:r>
            <w:proofErr w:type="gramEnd"/>
            <w:r w:rsidRPr="0046112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it-IT"/>
              </w:rPr>
              <w:t>,b</w:t>
            </w:r>
            <w:proofErr w:type="spellEnd"/>
          </w:p>
        </w:tc>
        <w:tc>
          <w:tcPr>
            <w:tcW w:w="698" w:type="pct"/>
            <w:vAlign w:val="center"/>
          </w:tcPr>
          <w:p w14:paraId="79417C55" w14:textId="7C54BE14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 (33-39)</w:t>
            </w:r>
            <w:r w:rsidRPr="0046112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it-IT"/>
              </w:rPr>
              <w:t xml:space="preserve"> </w:t>
            </w:r>
            <w:proofErr w:type="gramStart"/>
            <w:r w:rsidRPr="0046112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it-IT"/>
              </w:rPr>
              <w:t>a,</w:t>
            </w:r>
            <w:r w:rsidRPr="0046112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,</w:t>
            </w:r>
            <w:proofErr w:type="gramEnd"/>
            <w:r w:rsidRPr="0046112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br/>
            </w:r>
            <w:r w:rsidRPr="004611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.0 (3.96)</w:t>
            </w:r>
            <w:r w:rsidRPr="004611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580" w:type="pct"/>
          </w:tcPr>
          <w:p w14:paraId="1A74174A" w14:textId="77777777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11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CA: 32.8 (</w:t>
            </w:r>
            <w:proofErr w:type="gramStart"/>
            <w:r w:rsidRPr="004611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98)</w:t>
            </w:r>
            <w:r w:rsidRPr="004611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  <w:proofErr w:type="gramEnd"/>
          </w:p>
          <w:p w14:paraId="604BC6E8" w14:textId="72AE23DB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support: 30 (27-</w:t>
            </w:r>
            <w:proofErr w:type="gramStart"/>
            <w:r w:rsidRPr="004611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)</w:t>
            </w:r>
            <w:r w:rsidRPr="004611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  <w:proofErr w:type="gramEnd"/>
            <w:r w:rsidRPr="004611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4611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4611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.9 (5.95)</w:t>
            </w:r>
            <w:r w:rsidRPr="004611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357" w:type="pct"/>
          </w:tcPr>
          <w:p w14:paraId="1DA28EAF" w14:textId="77777777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4611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.s</w:t>
            </w:r>
            <w:proofErr w:type="spellEnd"/>
            <w:r w:rsidRPr="004611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  <w:p w14:paraId="561AA033" w14:textId="00488873" w:rsidR="00705681" w:rsidRPr="0046112C" w:rsidRDefault="00705681" w:rsidP="00B85D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04</w:t>
            </w:r>
          </w:p>
        </w:tc>
      </w:tr>
      <w:tr w:rsidR="00542DDF" w:rsidRPr="0046112C" w14:paraId="4D05B395" w14:textId="77777777" w:rsidTr="00043B69">
        <w:tc>
          <w:tcPr>
            <w:tcW w:w="810" w:type="pct"/>
          </w:tcPr>
          <w:p w14:paraId="647FE0F9" w14:textId="2304D336" w:rsidR="00705681" w:rsidRPr="0046112C" w:rsidRDefault="00705681" w:rsidP="00B85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hear TD, 2019</w:t>
            </w:r>
            <w:r w:rsidRPr="00461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it-IT"/>
              </w:rPr>
              <w:t>53</w:t>
            </w:r>
          </w:p>
        </w:tc>
        <w:tc>
          <w:tcPr>
            <w:tcW w:w="1555" w:type="pct"/>
          </w:tcPr>
          <w:p w14:paraId="4413A0A0" w14:textId="3A225ABB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6112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ANTS </w:t>
            </w:r>
            <w:proofErr w:type="spellStart"/>
            <w:r w:rsidRPr="0046112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core</w:t>
            </w:r>
            <w:r w:rsidRPr="004611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698" w:type="pct"/>
          </w:tcPr>
          <w:p w14:paraId="18E697C9" w14:textId="207859A4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.50 (7.51)</w:t>
            </w:r>
          </w:p>
        </w:tc>
        <w:tc>
          <w:tcPr>
            <w:tcW w:w="1580" w:type="pct"/>
          </w:tcPr>
          <w:p w14:paraId="6159C000" w14:textId="07C8E0EC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.39 (7.69)</w:t>
            </w:r>
          </w:p>
        </w:tc>
        <w:tc>
          <w:tcPr>
            <w:tcW w:w="357" w:type="pct"/>
          </w:tcPr>
          <w:p w14:paraId="4B27B2DD" w14:textId="40697A34" w:rsidR="00705681" w:rsidRPr="0046112C" w:rsidRDefault="00705681" w:rsidP="00B85D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11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319</w:t>
            </w:r>
          </w:p>
        </w:tc>
      </w:tr>
      <w:tr w:rsidR="00542DDF" w:rsidRPr="0032603C" w14:paraId="64D1C384" w14:textId="77777777" w:rsidTr="00043B69">
        <w:tc>
          <w:tcPr>
            <w:tcW w:w="810" w:type="pct"/>
          </w:tcPr>
          <w:p w14:paraId="1D25DC0B" w14:textId="7BC461E4" w:rsidR="00705681" w:rsidRPr="0046112C" w:rsidRDefault="00705681" w:rsidP="00B85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555" w:type="pct"/>
          </w:tcPr>
          <w:p w14:paraId="0B0C7AE6" w14:textId="37EC61D0" w:rsidR="00705681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5C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Workload</w:t>
            </w:r>
          </w:p>
        </w:tc>
        <w:tc>
          <w:tcPr>
            <w:tcW w:w="698" w:type="pct"/>
          </w:tcPr>
          <w:p w14:paraId="507764B7" w14:textId="0F1B2D5B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80" w:type="pct"/>
          </w:tcPr>
          <w:p w14:paraId="0F5FAEB4" w14:textId="7BFABB15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57" w:type="pct"/>
          </w:tcPr>
          <w:p w14:paraId="64BDEA48" w14:textId="4AF3426E" w:rsidR="00705681" w:rsidRPr="0046112C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42DDF" w:rsidRPr="0032603C" w14:paraId="051D2934" w14:textId="77777777" w:rsidTr="00043B69">
        <w:tc>
          <w:tcPr>
            <w:tcW w:w="810" w:type="pct"/>
          </w:tcPr>
          <w:p w14:paraId="65AA3117" w14:textId="79BF475B" w:rsidR="00705681" w:rsidRDefault="00705681" w:rsidP="00B85D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rundgeig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T, 202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48</w:t>
            </w:r>
          </w:p>
        </w:tc>
        <w:tc>
          <w:tcPr>
            <w:tcW w:w="1555" w:type="pct"/>
          </w:tcPr>
          <w:p w14:paraId="4D2A3EE2" w14:textId="3A216B90" w:rsidR="00705681" w:rsidRDefault="00705681" w:rsidP="00B85D00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NASA-Task Load Index (Raw Task Load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Index)</w:t>
            </w:r>
            <w:r w:rsidRPr="005B5C29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it-IT"/>
              </w:rPr>
              <w:t>b</w:t>
            </w:r>
            <w:proofErr w:type="gramEnd"/>
          </w:p>
        </w:tc>
        <w:tc>
          <w:tcPr>
            <w:tcW w:w="698" w:type="pct"/>
          </w:tcPr>
          <w:p w14:paraId="2F2856BE" w14:textId="77777777" w:rsidR="00705681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hysician 8.92 (4.93)</w:t>
            </w:r>
          </w:p>
          <w:p w14:paraId="68BB43C8" w14:textId="39949249" w:rsidR="00705681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urse 8.08 (3.99)</w:t>
            </w:r>
          </w:p>
        </w:tc>
        <w:tc>
          <w:tcPr>
            <w:tcW w:w="1580" w:type="pct"/>
          </w:tcPr>
          <w:p w14:paraId="13BCDD81" w14:textId="77777777" w:rsidR="00705681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hysician 10.50 (3.83)</w:t>
            </w:r>
          </w:p>
          <w:p w14:paraId="73244E22" w14:textId="4F8A4F51" w:rsidR="00705681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urse 8.00 (5.25)</w:t>
            </w:r>
          </w:p>
        </w:tc>
        <w:tc>
          <w:tcPr>
            <w:tcW w:w="357" w:type="pct"/>
          </w:tcPr>
          <w:p w14:paraId="0811ABC6" w14:textId="77777777" w:rsidR="00705681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77</w:t>
            </w:r>
          </w:p>
          <w:p w14:paraId="52D65F91" w14:textId="28F77A23" w:rsidR="00705681" w:rsidRDefault="00705681" w:rsidP="00B85D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50</w:t>
            </w:r>
          </w:p>
        </w:tc>
      </w:tr>
    </w:tbl>
    <w:p w14:paraId="05C78E70" w14:textId="2A4E1882" w:rsidR="00A95070" w:rsidRPr="00233298" w:rsidRDefault="00A95070" w:rsidP="00C34E15">
      <w:pPr>
        <w:autoSpaceDE w:val="0"/>
        <w:autoSpaceDN w:val="0"/>
        <w:adjustRightInd w:val="0"/>
        <w:spacing w:after="0" w:line="240" w:lineRule="auto"/>
        <w:ind w:left="142" w:right="-286"/>
        <w:rPr>
          <w:rFonts w:cstheme="minorHAnsi"/>
          <w:i/>
          <w:iCs/>
          <w:sz w:val="16"/>
          <w:szCs w:val="16"/>
          <w:lang w:val="en-GB"/>
        </w:rPr>
      </w:pPr>
      <w:r w:rsidRPr="00233298">
        <w:rPr>
          <w:rFonts w:cstheme="minorHAnsi"/>
          <w:i/>
          <w:iCs/>
          <w:sz w:val="16"/>
          <w:szCs w:val="16"/>
          <w:lang w:val="en-GB"/>
        </w:rPr>
        <w:lastRenderedPageBreak/>
        <w:t xml:space="preserve">Abbreviation: </w:t>
      </w:r>
      <w:r w:rsidR="00E80F5D" w:rsidRPr="00233298">
        <w:rPr>
          <w:rFonts w:cstheme="minorHAnsi"/>
          <w:i/>
          <w:iCs/>
          <w:sz w:val="16"/>
          <w:szCs w:val="16"/>
          <w:lang w:val="en-GB"/>
        </w:rPr>
        <w:t>%=percentage,</w:t>
      </w:r>
      <w:r w:rsidR="00E80EE6">
        <w:rPr>
          <w:rFonts w:cstheme="minorHAnsi"/>
          <w:i/>
          <w:iCs/>
          <w:sz w:val="16"/>
          <w:szCs w:val="16"/>
          <w:lang w:val="en-GB"/>
        </w:rPr>
        <w:t xml:space="preserve"> </w:t>
      </w:r>
      <w:r w:rsidR="00E80F5D" w:rsidRPr="00233298">
        <w:rPr>
          <w:rFonts w:cstheme="minorHAnsi"/>
          <w:i/>
          <w:iCs/>
          <w:sz w:val="16"/>
          <w:szCs w:val="16"/>
          <w:lang w:val="en-GB"/>
        </w:rPr>
        <w:t>ACLS=advanced cardiac life support</w:t>
      </w:r>
      <w:r w:rsidR="008B7638" w:rsidRPr="00233298">
        <w:rPr>
          <w:rFonts w:cstheme="minorHAnsi"/>
          <w:i/>
          <w:iCs/>
          <w:sz w:val="16"/>
          <w:szCs w:val="16"/>
          <w:lang w:val="en-GB"/>
        </w:rPr>
        <w:t xml:space="preserve">, </w:t>
      </w:r>
      <w:r w:rsidR="004F0ED6" w:rsidRPr="007C14B1">
        <w:rPr>
          <w:rFonts w:cstheme="minorHAnsi"/>
          <w:i/>
          <w:iCs/>
          <w:sz w:val="16"/>
          <w:szCs w:val="16"/>
          <w:lang w:val="en-GB"/>
        </w:rPr>
        <w:t xml:space="preserve">ANTS=Anaesthesia Non-Technical Skills, </w:t>
      </w:r>
      <w:r w:rsidR="008B7638" w:rsidRPr="00233298">
        <w:rPr>
          <w:rFonts w:cstheme="minorHAnsi"/>
          <w:i/>
          <w:iCs/>
          <w:sz w:val="16"/>
          <w:szCs w:val="16"/>
          <w:lang w:val="en-GB"/>
        </w:rPr>
        <w:t xml:space="preserve">CA=cardiac arrest, </w:t>
      </w:r>
      <w:r w:rsidR="00136DE4" w:rsidRPr="00233298">
        <w:rPr>
          <w:rFonts w:cstheme="minorHAnsi"/>
          <w:i/>
          <w:iCs/>
          <w:sz w:val="16"/>
          <w:szCs w:val="16"/>
          <w:lang w:val="en-GB"/>
        </w:rPr>
        <w:t xml:space="preserve">CAST=cardiac arrest simulation tests, </w:t>
      </w:r>
      <w:r w:rsidR="007C03AE">
        <w:rPr>
          <w:rFonts w:cstheme="minorHAnsi"/>
          <w:i/>
          <w:iCs/>
          <w:sz w:val="16"/>
          <w:szCs w:val="16"/>
          <w:lang w:val="en-GB"/>
        </w:rPr>
        <w:t xml:space="preserve">CC= chest compression, </w:t>
      </w:r>
      <w:r w:rsidR="00DE406D">
        <w:rPr>
          <w:rFonts w:cstheme="minorHAnsi"/>
          <w:i/>
          <w:iCs/>
          <w:sz w:val="16"/>
          <w:szCs w:val="16"/>
          <w:lang w:val="en-GB"/>
        </w:rPr>
        <w:t xml:space="preserve">cm_ centimetres, </w:t>
      </w:r>
      <w:r w:rsidR="004F0ED6" w:rsidRPr="007C14B1">
        <w:rPr>
          <w:rFonts w:cstheme="minorHAnsi"/>
          <w:i/>
          <w:iCs/>
          <w:sz w:val="16"/>
          <w:szCs w:val="16"/>
          <w:lang w:val="en-GB"/>
        </w:rPr>
        <w:t xml:space="preserve">CPR=cardiopulmonary resuscitation, </w:t>
      </w:r>
      <w:r w:rsidR="00AC6A51" w:rsidRPr="00233298">
        <w:rPr>
          <w:rFonts w:cstheme="minorHAnsi"/>
          <w:i/>
          <w:iCs/>
          <w:sz w:val="16"/>
          <w:szCs w:val="16"/>
          <w:lang w:val="en-GB"/>
        </w:rPr>
        <w:t xml:space="preserve">ERC=European Resuscitation Council, </w:t>
      </w:r>
      <w:r w:rsidR="006E43BA" w:rsidRPr="00233298">
        <w:rPr>
          <w:rFonts w:cstheme="minorHAnsi"/>
          <w:i/>
          <w:iCs/>
          <w:sz w:val="16"/>
          <w:szCs w:val="16"/>
          <w:lang w:val="en-GB"/>
        </w:rPr>
        <w:t xml:space="preserve">ESC=European Society of Cardiology, </w:t>
      </w:r>
      <w:r w:rsidR="00DB531E" w:rsidRPr="00233298">
        <w:rPr>
          <w:rFonts w:cstheme="minorHAnsi"/>
          <w:i/>
          <w:iCs/>
          <w:sz w:val="16"/>
          <w:szCs w:val="16"/>
          <w:lang w:val="en-GB"/>
        </w:rPr>
        <w:t>G</w:t>
      </w:r>
      <w:r w:rsidR="008B7638" w:rsidRPr="00233298">
        <w:rPr>
          <w:rFonts w:cstheme="minorHAnsi"/>
          <w:i/>
          <w:iCs/>
          <w:sz w:val="16"/>
          <w:szCs w:val="16"/>
          <w:lang w:val="en-GB"/>
        </w:rPr>
        <w:t>RS=</w:t>
      </w:r>
      <w:r w:rsidR="00DB531E" w:rsidRPr="00233298">
        <w:rPr>
          <w:rFonts w:cstheme="minorHAnsi"/>
          <w:i/>
          <w:iCs/>
          <w:sz w:val="16"/>
          <w:szCs w:val="16"/>
          <w:lang w:val="en-GB"/>
        </w:rPr>
        <w:t>global rating scale,</w:t>
      </w:r>
      <w:r w:rsidR="00DE406D">
        <w:rPr>
          <w:rFonts w:cstheme="minorHAnsi"/>
          <w:i/>
          <w:iCs/>
          <w:sz w:val="16"/>
          <w:szCs w:val="16"/>
          <w:lang w:val="en-GB"/>
        </w:rPr>
        <w:t xml:space="preserve"> min= </w:t>
      </w:r>
      <w:proofErr w:type="gramStart"/>
      <w:r w:rsidR="00DE406D">
        <w:rPr>
          <w:rFonts w:cstheme="minorHAnsi"/>
          <w:i/>
          <w:iCs/>
          <w:sz w:val="16"/>
          <w:szCs w:val="16"/>
          <w:lang w:val="en-GB"/>
        </w:rPr>
        <w:t xml:space="preserve">minutes, </w:t>
      </w:r>
      <w:r w:rsidR="008B7638" w:rsidRPr="00233298">
        <w:rPr>
          <w:rFonts w:cstheme="minorHAnsi"/>
          <w:i/>
          <w:iCs/>
          <w:sz w:val="16"/>
          <w:szCs w:val="16"/>
          <w:lang w:val="en-GB"/>
        </w:rPr>
        <w:t xml:space="preserve"> </w:t>
      </w:r>
      <w:proofErr w:type="spellStart"/>
      <w:r w:rsidR="009B61D6" w:rsidRPr="00233298">
        <w:rPr>
          <w:rFonts w:cstheme="minorHAnsi"/>
          <w:i/>
          <w:iCs/>
          <w:sz w:val="16"/>
          <w:szCs w:val="16"/>
          <w:lang w:val="en-GB"/>
        </w:rPr>
        <w:t>n.a.</w:t>
      </w:r>
      <w:proofErr w:type="spellEnd"/>
      <w:proofErr w:type="gramEnd"/>
      <w:r w:rsidR="009B61D6" w:rsidRPr="00233298">
        <w:rPr>
          <w:rFonts w:cstheme="minorHAnsi"/>
          <w:i/>
          <w:iCs/>
          <w:sz w:val="16"/>
          <w:szCs w:val="16"/>
          <w:lang w:val="en-GB"/>
        </w:rPr>
        <w:t xml:space="preserve">=not available, </w:t>
      </w:r>
      <w:proofErr w:type="spellStart"/>
      <w:r w:rsidR="00233298">
        <w:rPr>
          <w:rFonts w:cstheme="minorHAnsi"/>
          <w:i/>
          <w:iCs/>
          <w:sz w:val="16"/>
          <w:szCs w:val="16"/>
          <w:lang w:val="en-GB"/>
        </w:rPr>
        <w:t>n.s</w:t>
      </w:r>
      <w:proofErr w:type="spellEnd"/>
      <w:r w:rsidR="00233298">
        <w:rPr>
          <w:rFonts w:cstheme="minorHAnsi"/>
          <w:i/>
          <w:iCs/>
          <w:sz w:val="16"/>
          <w:szCs w:val="16"/>
          <w:lang w:val="en-GB"/>
        </w:rPr>
        <w:t>.=not significant</w:t>
      </w:r>
      <w:r w:rsidR="008B7638" w:rsidRPr="00233298">
        <w:rPr>
          <w:rFonts w:cstheme="minorHAnsi"/>
          <w:i/>
          <w:iCs/>
          <w:sz w:val="16"/>
          <w:szCs w:val="16"/>
          <w:lang w:val="en-GB"/>
        </w:rPr>
        <w:t>,</w:t>
      </w:r>
      <w:r w:rsidR="007823B6">
        <w:rPr>
          <w:rFonts w:cstheme="minorHAnsi"/>
          <w:i/>
          <w:iCs/>
          <w:sz w:val="16"/>
          <w:szCs w:val="16"/>
          <w:lang w:val="en-GB"/>
        </w:rPr>
        <w:t xml:space="preserve"> </w:t>
      </w:r>
      <w:r w:rsidR="007823B6" w:rsidRPr="00233298">
        <w:rPr>
          <w:rFonts w:cstheme="minorHAnsi"/>
          <w:i/>
          <w:iCs/>
          <w:sz w:val="16"/>
          <w:szCs w:val="16"/>
          <w:lang w:val="en-GB"/>
        </w:rPr>
        <w:t>PCA=paper cognitive aid</w:t>
      </w:r>
      <w:r w:rsidR="007823B6">
        <w:rPr>
          <w:rFonts w:cstheme="minorHAnsi"/>
          <w:i/>
          <w:iCs/>
          <w:sz w:val="16"/>
          <w:szCs w:val="16"/>
          <w:lang w:val="en-GB"/>
        </w:rPr>
        <w:t>,</w:t>
      </w:r>
      <w:r w:rsidR="008B7638" w:rsidRPr="00233298">
        <w:rPr>
          <w:rFonts w:cstheme="minorHAnsi"/>
          <w:i/>
          <w:iCs/>
          <w:sz w:val="16"/>
          <w:szCs w:val="16"/>
          <w:lang w:val="en-GB"/>
        </w:rPr>
        <w:t xml:space="preserve"> </w:t>
      </w:r>
      <w:r w:rsidR="00C73AB9" w:rsidRPr="00233298">
        <w:rPr>
          <w:rFonts w:cstheme="minorHAnsi"/>
          <w:i/>
          <w:iCs/>
          <w:sz w:val="16"/>
          <w:szCs w:val="16"/>
          <w:lang w:val="en-GB"/>
        </w:rPr>
        <w:t xml:space="preserve">s=seconds, </w:t>
      </w:r>
      <w:r w:rsidR="008B7638" w:rsidRPr="00233298">
        <w:rPr>
          <w:rFonts w:cstheme="minorHAnsi"/>
          <w:i/>
          <w:iCs/>
          <w:sz w:val="16"/>
          <w:szCs w:val="16"/>
          <w:lang w:val="en-GB"/>
        </w:rPr>
        <w:t>SFAR=French Society of Anaesthesia and Intensive Care</w:t>
      </w:r>
      <w:r w:rsidR="00E80EE6">
        <w:rPr>
          <w:rFonts w:cstheme="minorHAnsi"/>
          <w:i/>
          <w:iCs/>
          <w:sz w:val="16"/>
          <w:szCs w:val="16"/>
          <w:lang w:val="en-GB"/>
        </w:rPr>
        <w:t>.</w:t>
      </w:r>
      <w:r w:rsidRPr="00233298">
        <w:rPr>
          <w:rFonts w:cstheme="minorHAnsi"/>
          <w:i/>
          <w:iCs/>
          <w:sz w:val="16"/>
          <w:szCs w:val="16"/>
          <w:lang w:val="en-GB"/>
        </w:rPr>
        <w:t xml:space="preserve"> </w:t>
      </w:r>
      <w:proofErr w:type="spellStart"/>
      <w:r w:rsidRPr="00233298">
        <w:rPr>
          <w:rFonts w:cstheme="minorHAnsi"/>
          <w:i/>
          <w:iCs/>
          <w:sz w:val="16"/>
          <w:szCs w:val="16"/>
          <w:vertAlign w:val="superscript"/>
          <w:lang w:val="en-GB"/>
        </w:rPr>
        <w:t>a</w:t>
      </w:r>
      <w:r w:rsidRPr="00233298">
        <w:rPr>
          <w:rFonts w:cstheme="minorHAnsi"/>
          <w:i/>
          <w:iCs/>
          <w:sz w:val="16"/>
          <w:szCs w:val="16"/>
          <w:lang w:val="en-GB"/>
        </w:rPr>
        <w:t>reported</w:t>
      </w:r>
      <w:proofErr w:type="spellEnd"/>
      <w:r w:rsidRPr="00233298">
        <w:rPr>
          <w:rFonts w:cstheme="minorHAnsi"/>
          <w:i/>
          <w:iCs/>
          <w:sz w:val="16"/>
          <w:szCs w:val="16"/>
          <w:lang w:val="en-GB"/>
        </w:rPr>
        <w:t xml:space="preserve"> as median (inter-quartile range), </w:t>
      </w:r>
      <w:proofErr w:type="spellStart"/>
      <w:r w:rsidRPr="00233298">
        <w:rPr>
          <w:rFonts w:cstheme="minorHAnsi"/>
          <w:i/>
          <w:iCs/>
          <w:sz w:val="16"/>
          <w:szCs w:val="16"/>
          <w:vertAlign w:val="superscript"/>
          <w:lang w:val="en-GB"/>
        </w:rPr>
        <w:t>b</w:t>
      </w:r>
      <w:r w:rsidRPr="00233298">
        <w:rPr>
          <w:rFonts w:cstheme="minorHAnsi"/>
          <w:i/>
          <w:iCs/>
          <w:sz w:val="16"/>
          <w:szCs w:val="16"/>
          <w:lang w:val="en-GB"/>
        </w:rPr>
        <w:t>reported</w:t>
      </w:r>
      <w:proofErr w:type="spellEnd"/>
      <w:r w:rsidRPr="00233298">
        <w:rPr>
          <w:rFonts w:cstheme="minorHAnsi"/>
          <w:i/>
          <w:iCs/>
          <w:sz w:val="16"/>
          <w:szCs w:val="16"/>
          <w:lang w:val="en-GB"/>
        </w:rPr>
        <w:t xml:space="preserve"> as mean (standard deviation), </w:t>
      </w:r>
      <w:proofErr w:type="spellStart"/>
      <w:r w:rsidRPr="00233298">
        <w:rPr>
          <w:rFonts w:cstheme="minorHAnsi"/>
          <w:i/>
          <w:iCs/>
          <w:sz w:val="16"/>
          <w:szCs w:val="16"/>
          <w:vertAlign w:val="superscript"/>
          <w:lang w:val="en-GB"/>
        </w:rPr>
        <w:t>c</w:t>
      </w:r>
      <w:r w:rsidRPr="00233298">
        <w:rPr>
          <w:rFonts w:cstheme="minorHAnsi"/>
          <w:i/>
          <w:iCs/>
          <w:sz w:val="16"/>
          <w:szCs w:val="16"/>
          <w:lang w:val="en-GB"/>
        </w:rPr>
        <w:t>reported</w:t>
      </w:r>
      <w:proofErr w:type="spellEnd"/>
      <w:r w:rsidRPr="00233298">
        <w:rPr>
          <w:rFonts w:cstheme="minorHAnsi"/>
          <w:i/>
          <w:iCs/>
          <w:sz w:val="16"/>
          <w:szCs w:val="16"/>
          <w:lang w:val="en-GB"/>
        </w:rPr>
        <w:t xml:space="preserve"> as mean and 95% confidence interval, </w:t>
      </w:r>
      <w:proofErr w:type="spellStart"/>
      <w:r w:rsidRPr="00E80EE6">
        <w:rPr>
          <w:rFonts w:cstheme="minorHAnsi"/>
          <w:i/>
          <w:iCs/>
          <w:sz w:val="16"/>
          <w:szCs w:val="16"/>
          <w:vertAlign w:val="superscript"/>
          <w:lang w:val="en-GB"/>
        </w:rPr>
        <w:t>d</w:t>
      </w:r>
      <w:r w:rsidRPr="00233298">
        <w:rPr>
          <w:rFonts w:cstheme="minorHAnsi"/>
          <w:i/>
          <w:iCs/>
          <w:sz w:val="16"/>
          <w:szCs w:val="16"/>
          <w:lang w:val="en-GB"/>
        </w:rPr>
        <w:t>reported</w:t>
      </w:r>
      <w:proofErr w:type="spellEnd"/>
      <w:r w:rsidRPr="00233298">
        <w:rPr>
          <w:rFonts w:cstheme="minorHAnsi"/>
          <w:i/>
          <w:iCs/>
          <w:sz w:val="16"/>
          <w:szCs w:val="16"/>
          <w:lang w:val="en-GB"/>
        </w:rPr>
        <w:t xml:space="preserve"> as median and range</w:t>
      </w:r>
      <w:r w:rsidR="004F12CB" w:rsidRPr="00233298">
        <w:rPr>
          <w:rFonts w:cstheme="minorHAnsi"/>
          <w:i/>
          <w:iCs/>
          <w:sz w:val="16"/>
          <w:szCs w:val="16"/>
          <w:lang w:val="en-GB"/>
        </w:rPr>
        <w:t>, *the same randomized controlled trial with two different cohorts that conducted two different scenarios of cardiac arrest</w:t>
      </w:r>
      <w:r w:rsidRPr="00233298">
        <w:rPr>
          <w:rFonts w:cstheme="minorHAnsi"/>
          <w:i/>
          <w:iCs/>
          <w:sz w:val="16"/>
          <w:szCs w:val="16"/>
          <w:lang w:val="en-GB"/>
        </w:rPr>
        <w:t>.</w:t>
      </w:r>
    </w:p>
    <w:p w14:paraId="55536D21" w14:textId="7C8E65CC" w:rsidR="00655BBC" w:rsidRDefault="00655BBC">
      <w:pPr>
        <w:rPr>
          <w:sz w:val="16"/>
          <w:szCs w:val="16"/>
          <w:lang w:val="en-US"/>
        </w:rPr>
      </w:pPr>
    </w:p>
    <w:sectPr w:rsidR="00655BBC" w:rsidSect="00043B69">
      <w:headerReference w:type="default" r:id="rId7"/>
      <w:footerReference w:type="default" r:id="rId8"/>
      <w:pgSz w:w="11906" w:h="16838"/>
      <w:pgMar w:top="851" w:right="851" w:bottom="851" w:left="851" w:header="283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EB7380" w14:textId="77777777" w:rsidR="000E3F3A" w:rsidRDefault="000E3F3A" w:rsidP="001B1380">
      <w:pPr>
        <w:spacing w:after="0" w:line="240" w:lineRule="auto"/>
      </w:pPr>
      <w:r>
        <w:separator/>
      </w:r>
    </w:p>
  </w:endnote>
  <w:endnote w:type="continuationSeparator" w:id="0">
    <w:p w14:paraId="6071D11F" w14:textId="77777777" w:rsidR="000E3F3A" w:rsidRDefault="000E3F3A" w:rsidP="001B13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Times New Roma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441713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313CD1" w14:textId="54088B60" w:rsidR="0030769E" w:rsidRDefault="0030769E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61E1D8A" w14:textId="77777777" w:rsidR="0030769E" w:rsidRDefault="0030769E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B0F967" w14:textId="77777777" w:rsidR="000E3F3A" w:rsidRDefault="000E3F3A" w:rsidP="001B1380">
      <w:pPr>
        <w:spacing w:after="0" w:line="240" w:lineRule="auto"/>
      </w:pPr>
      <w:r>
        <w:separator/>
      </w:r>
    </w:p>
  </w:footnote>
  <w:footnote w:type="continuationSeparator" w:id="0">
    <w:p w14:paraId="03045B44" w14:textId="77777777" w:rsidR="000E3F3A" w:rsidRDefault="000E3F3A" w:rsidP="001B13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5F5A01" w14:textId="77777777" w:rsidR="00BB6BE7" w:rsidRDefault="00BB6BE7" w:rsidP="005B4C9B">
    <w:pPr>
      <w:pStyle w:val="Intestazione"/>
      <w:jc w:val="right"/>
    </w:pPr>
  </w:p>
  <w:p w14:paraId="41C4C7CB" w14:textId="42E55E4C" w:rsidR="005B4C9B" w:rsidRDefault="005B4C9B" w:rsidP="005B4C9B">
    <w:pPr>
      <w:pStyle w:val="Intestazione"/>
      <w:jc w:val="right"/>
    </w:pPr>
    <w:r>
      <w:t xml:space="preserve">Corazza et al. </w:t>
    </w:r>
  </w:p>
  <w:p w14:paraId="75943AF8" w14:textId="1E8DF237" w:rsidR="0030769E" w:rsidRDefault="0030769E" w:rsidP="0046112C">
    <w:pPr>
      <w:pStyle w:val="Intestazione"/>
    </w:pPr>
  </w:p>
  <w:p w14:paraId="14A13B72" w14:textId="57048B9E" w:rsidR="0030769E" w:rsidRDefault="0030769E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1F5"/>
    <w:rsid w:val="00001C25"/>
    <w:rsid w:val="000176C5"/>
    <w:rsid w:val="00034748"/>
    <w:rsid w:val="00043B69"/>
    <w:rsid w:val="00054719"/>
    <w:rsid w:val="000727AB"/>
    <w:rsid w:val="000818FA"/>
    <w:rsid w:val="00083901"/>
    <w:rsid w:val="000A4F52"/>
    <w:rsid w:val="000E14A0"/>
    <w:rsid w:val="000E2201"/>
    <w:rsid w:val="000E3F3A"/>
    <w:rsid w:val="000E5F1A"/>
    <w:rsid w:val="00127477"/>
    <w:rsid w:val="001353BC"/>
    <w:rsid w:val="00136DE4"/>
    <w:rsid w:val="00160D8F"/>
    <w:rsid w:val="0016214D"/>
    <w:rsid w:val="00170A66"/>
    <w:rsid w:val="00184B42"/>
    <w:rsid w:val="001A7075"/>
    <w:rsid w:val="001B1025"/>
    <w:rsid w:val="001B1380"/>
    <w:rsid w:val="001C26CF"/>
    <w:rsid w:val="001C4B12"/>
    <w:rsid w:val="001C5C0E"/>
    <w:rsid w:val="001F51E1"/>
    <w:rsid w:val="00215CA6"/>
    <w:rsid w:val="002302B7"/>
    <w:rsid w:val="00233298"/>
    <w:rsid w:val="002441A2"/>
    <w:rsid w:val="00261761"/>
    <w:rsid w:val="00273037"/>
    <w:rsid w:val="0029177D"/>
    <w:rsid w:val="00293BDF"/>
    <w:rsid w:val="002C284B"/>
    <w:rsid w:val="002D5A2E"/>
    <w:rsid w:val="002D7815"/>
    <w:rsid w:val="0030769E"/>
    <w:rsid w:val="00315709"/>
    <w:rsid w:val="0032603C"/>
    <w:rsid w:val="003334CC"/>
    <w:rsid w:val="003603FE"/>
    <w:rsid w:val="00363BC9"/>
    <w:rsid w:val="003670D3"/>
    <w:rsid w:val="00380874"/>
    <w:rsid w:val="0038564F"/>
    <w:rsid w:val="0039753A"/>
    <w:rsid w:val="003A0940"/>
    <w:rsid w:val="003B36EE"/>
    <w:rsid w:val="003B6FA6"/>
    <w:rsid w:val="003C7847"/>
    <w:rsid w:val="003E2983"/>
    <w:rsid w:val="00406060"/>
    <w:rsid w:val="004107ED"/>
    <w:rsid w:val="00417F00"/>
    <w:rsid w:val="00420BF5"/>
    <w:rsid w:val="00427F36"/>
    <w:rsid w:val="0046112C"/>
    <w:rsid w:val="00482344"/>
    <w:rsid w:val="004A71F5"/>
    <w:rsid w:val="004D32B8"/>
    <w:rsid w:val="004E60B5"/>
    <w:rsid w:val="004F0ED6"/>
    <w:rsid w:val="004F12CB"/>
    <w:rsid w:val="005060B2"/>
    <w:rsid w:val="0052217D"/>
    <w:rsid w:val="00524421"/>
    <w:rsid w:val="00542DDF"/>
    <w:rsid w:val="00556D51"/>
    <w:rsid w:val="00577C7B"/>
    <w:rsid w:val="005A40F2"/>
    <w:rsid w:val="005B4C9B"/>
    <w:rsid w:val="005B78BE"/>
    <w:rsid w:val="005D2D0E"/>
    <w:rsid w:val="00611480"/>
    <w:rsid w:val="0065404B"/>
    <w:rsid w:val="00655BBC"/>
    <w:rsid w:val="00657EC0"/>
    <w:rsid w:val="00675819"/>
    <w:rsid w:val="006B47EF"/>
    <w:rsid w:val="006C2E87"/>
    <w:rsid w:val="006E43BA"/>
    <w:rsid w:val="006F20D7"/>
    <w:rsid w:val="00705681"/>
    <w:rsid w:val="00772BF6"/>
    <w:rsid w:val="00780F8D"/>
    <w:rsid w:val="007823B6"/>
    <w:rsid w:val="007A114B"/>
    <w:rsid w:val="007A74F7"/>
    <w:rsid w:val="007C03AE"/>
    <w:rsid w:val="007C14B1"/>
    <w:rsid w:val="007F26EE"/>
    <w:rsid w:val="007F7DBD"/>
    <w:rsid w:val="00806485"/>
    <w:rsid w:val="00840A76"/>
    <w:rsid w:val="0084251C"/>
    <w:rsid w:val="0089278D"/>
    <w:rsid w:val="008944DF"/>
    <w:rsid w:val="00896A49"/>
    <w:rsid w:val="008B7638"/>
    <w:rsid w:val="008C2DE4"/>
    <w:rsid w:val="008F3DB6"/>
    <w:rsid w:val="008F5AF0"/>
    <w:rsid w:val="0090583B"/>
    <w:rsid w:val="00906763"/>
    <w:rsid w:val="009216A6"/>
    <w:rsid w:val="009502EF"/>
    <w:rsid w:val="009541AE"/>
    <w:rsid w:val="009A3242"/>
    <w:rsid w:val="009B61D6"/>
    <w:rsid w:val="009C0DA6"/>
    <w:rsid w:val="00A36410"/>
    <w:rsid w:val="00A611BC"/>
    <w:rsid w:val="00A95070"/>
    <w:rsid w:val="00AC6A51"/>
    <w:rsid w:val="00AD0111"/>
    <w:rsid w:val="00AF5101"/>
    <w:rsid w:val="00B128CD"/>
    <w:rsid w:val="00B1468B"/>
    <w:rsid w:val="00B377E4"/>
    <w:rsid w:val="00B46EC8"/>
    <w:rsid w:val="00B528F5"/>
    <w:rsid w:val="00B62666"/>
    <w:rsid w:val="00B85D00"/>
    <w:rsid w:val="00B86FB1"/>
    <w:rsid w:val="00BB3511"/>
    <w:rsid w:val="00BB6BE7"/>
    <w:rsid w:val="00BB767C"/>
    <w:rsid w:val="00BC386B"/>
    <w:rsid w:val="00BC6132"/>
    <w:rsid w:val="00BF7CAD"/>
    <w:rsid w:val="00C1170A"/>
    <w:rsid w:val="00C33C15"/>
    <w:rsid w:val="00C34E15"/>
    <w:rsid w:val="00C5200E"/>
    <w:rsid w:val="00C61BDC"/>
    <w:rsid w:val="00C63C8A"/>
    <w:rsid w:val="00C73AB9"/>
    <w:rsid w:val="00C7696A"/>
    <w:rsid w:val="00CB5A80"/>
    <w:rsid w:val="00CF038D"/>
    <w:rsid w:val="00D057B4"/>
    <w:rsid w:val="00D25B87"/>
    <w:rsid w:val="00D26655"/>
    <w:rsid w:val="00D30049"/>
    <w:rsid w:val="00D311CF"/>
    <w:rsid w:val="00D336A4"/>
    <w:rsid w:val="00D8467F"/>
    <w:rsid w:val="00DA5217"/>
    <w:rsid w:val="00DB361F"/>
    <w:rsid w:val="00DB531E"/>
    <w:rsid w:val="00DC3054"/>
    <w:rsid w:val="00DD560D"/>
    <w:rsid w:val="00DE406D"/>
    <w:rsid w:val="00DE5097"/>
    <w:rsid w:val="00DF2ED7"/>
    <w:rsid w:val="00E139A9"/>
    <w:rsid w:val="00E236A2"/>
    <w:rsid w:val="00E32D20"/>
    <w:rsid w:val="00E376FA"/>
    <w:rsid w:val="00E62640"/>
    <w:rsid w:val="00E64715"/>
    <w:rsid w:val="00E7086B"/>
    <w:rsid w:val="00E80EE6"/>
    <w:rsid w:val="00E80F5D"/>
    <w:rsid w:val="00E851A6"/>
    <w:rsid w:val="00E92532"/>
    <w:rsid w:val="00EA4DCF"/>
    <w:rsid w:val="00EB4D95"/>
    <w:rsid w:val="00EC5EEB"/>
    <w:rsid w:val="00EC6E34"/>
    <w:rsid w:val="00EF27C2"/>
    <w:rsid w:val="00EF2F76"/>
    <w:rsid w:val="00F03FAE"/>
    <w:rsid w:val="00F26648"/>
    <w:rsid w:val="00FA082E"/>
    <w:rsid w:val="00FA1D4B"/>
    <w:rsid w:val="00FA2CCE"/>
    <w:rsid w:val="00FD58E0"/>
    <w:rsid w:val="00FE3818"/>
    <w:rsid w:val="00FF0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AA9CF22"/>
  <w15:docId w15:val="{22246B76-1AEC-AD42-962C-A96C56E92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5404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39"/>
    <w:rsid w:val="004A71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4A71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">
    <w:name w:val="Griglia tabella2"/>
    <w:basedOn w:val="Tabellanormale"/>
    <w:next w:val="Grigliatabella"/>
    <w:uiPriority w:val="39"/>
    <w:rsid w:val="008425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B36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B361F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65404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5404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5404B"/>
    <w:rPr>
      <w:sz w:val="20"/>
      <w:szCs w:val="20"/>
    </w:rPr>
  </w:style>
  <w:style w:type="table" w:customStyle="1" w:styleId="PlainTable11">
    <w:name w:val="Plain Table 11"/>
    <w:basedOn w:val="Tabellanormale"/>
    <w:uiPriority w:val="41"/>
    <w:rsid w:val="0065404B"/>
    <w:pPr>
      <w:spacing w:after="0" w:line="240" w:lineRule="auto"/>
    </w:pPr>
    <w:rPr>
      <w:rFonts w:ascii="Times New Roman" w:eastAsiaTheme="minorEastAsia" w:hAnsi="Times New Roman" w:cs="Times New Roman"/>
      <w:sz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C2E8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C2E87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3B36EE"/>
    <w:pPr>
      <w:spacing w:after="0" w:line="240" w:lineRule="auto"/>
    </w:pPr>
  </w:style>
  <w:style w:type="paragraph" w:styleId="Intestazione">
    <w:name w:val="header"/>
    <w:basedOn w:val="Normale"/>
    <w:link w:val="IntestazioneCarattere"/>
    <w:uiPriority w:val="99"/>
    <w:unhideWhenUsed/>
    <w:rsid w:val="001B13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B1380"/>
  </w:style>
  <w:style w:type="paragraph" w:styleId="Pidipagina">
    <w:name w:val="footer"/>
    <w:basedOn w:val="Normale"/>
    <w:link w:val="PidipaginaCarattere"/>
    <w:uiPriority w:val="99"/>
    <w:unhideWhenUsed/>
    <w:rsid w:val="001B13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B1380"/>
  </w:style>
  <w:style w:type="paragraph" w:styleId="Bibliografia">
    <w:name w:val="Bibliography"/>
    <w:basedOn w:val="Normale"/>
    <w:next w:val="Normale"/>
    <w:uiPriority w:val="37"/>
    <w:unhideWhenUsed/>
    <w:rsid w:val="003670D3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1CF9E27-0F9A-5E4A-A2A6-EDCB64AB5A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14</Words>
  <Characters>4075</Characters>
  <Application>Microsoft Office Word</Application>
  <DocSecurity>0</DocSecurity>
  <Lines>33</Lines>
  <Paragraphs>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fiorese</dc:creator>
  <cp:keywords/>
  <dc:description/>
  <cp:lastModifiedBy>Francesco Corazza</cp:lastModifiedBy>
  <cp:revision>3</cp:revision>
  <dcterms:created xsi:type="dcterms:W3CDTF">2022-04-03T22:59:00Z</dcterms:created>
  <dcterms:modified xsi:type="dcterms:W3CDTF">2022-04-04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JKA6IJKV"/&gt;&lt;style id="http://www.zotero.org/styles/vancouver-superscript-only-year" locale="it-IT" hasBibliography="1" bibliographyStyleHasBeenSet="1"/&gt;&lt;prefs&gt;&lt;pref name="fieldType" value="Fiel</vt:lpwstr>
  </property>
  <property fmtid="{D5CDD505-2E9C-101B-9397-08002B2CF9AE}" pid="3" name="ZOTERO_PREF_2">
    <vt:lpwstr>d"/&gt;&lt;/prefs&gt;&lt;/data&gt;</vt:lpwstr>
  </property>
</Properties>
</file>